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6C9D3" w14:textId="7A7B26A0" w:rsidR="003E4C0E" w:rsidRPr="00AB204F" w:rsidRDefault="004B1C18" w:rsidP="003E4C0E">
      <w:pPr>
        <w:rPr>
          <w:rFonts w:ascii="Arial" w:hAnsi="Arial" w:cs="Arial"/>
          <w:b/>
          <w:bCs/>
          <w:sz w:val="20"/>
          <w:szCs w:val="20"/>
          <w:u w:val="single"/>
        </w:rPr>
      </w:pPr>
      <w:bookmarkStart w:id="0" w:name="_Toc31115570"/>
      <w:r>
        <w:rPr>
          <w:rFonts w:ascii="Arial" w:hAnsi="Arial" w:cs="Arial"/>
          <w:b/>
          <w:bCs/>
          <w:sz w:val="20"/>
          <w:szCs w:val="20"/>
          <w:u w:val="single"/>
        </w:rPr>
        <w:t>S3 Dat</w:t>
      </w:r>
      <w:r w:rsidR="00EB7FCC">
        <w:rPr>
          <w:rFonts w:ascii="Arial" w:hAnsi="Arial" w:cs="Arial"/>
          <w:b/>
          <w:bCs/>
          <w:sz w:val="20"/>
          <w:szCs w:val="20"/>
          <w:u w:val="single"/>
        </w:rPr>
        <w:t>a</w:t>
      </w:r>
      <w:r>
        <w:rPr>
          <w:rFonts w:ascii="Arial" w:hAnsi="Arial" w:cs="Arial"/>
          <w:b/>
          <w:bCs/>
          <w:sz w:val="20"/>
          <w:szCs w:val="20"/>
          <w:u w:val="single"/>
        </w:rPr>
        <w:t xml:space="preserve">. </w:t>
      </w:r>
      <w:r w:rsidR="003E4C0E" w:rsidRPr="00AB204F">
        <w:rPr>
          <w:rFonts w:ascii="Arial" w:hAnsi="Arial" w:cs="Arial"/>
          <w:b/>
          <w:bCs/>
          <w:sz w:val="20"/>
          <w:szCs w:val="20"/>
          <w:u w:val="single"/>
        </w:rPr>
        <w:t>Cochrane Data Extraction Template</w:t>
      </w:r>
      <w:bookmarkEnd w:id="0"/>
    </w:p>
    <w:p w14:paraId="22498D4E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7ABEA127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  <w:lang w:val="en-US"/>
        </w:rPr>
      </w:pPr>
      <w:r w:rsidRPr="00747E54">
        <w:rPr>
          <w:rFonts w:ascii="Arial" w:hAnsi="Arial" w:cs="Arial"/>
          <w:b/>
          <w:sz w:val="20"/>
          <w:szCs w:val="20"/>
        </w:rPr>
        <w:t>Cochrane Public Health Group Data Extraction and Assessment Template (</w:t>
      </w:r>
      <w:r w:rsidRPr="00747E54">
        <w:rPr>
          <w:rFonts w:ascii="Arial" w:hAnsi="Arial" w:cs="Arial"/>
          <w:b/>
          <w:i/>
          <w:sz w:val="20"/>
          <w:szCs w:val="20"/>
        </w:rPr>
        <w:t>modify</w:t>
      </w:r>
      <w:r w:rsidRPr="00747E54">
        <w:rPr>
          <w:rFonts w:ascii="Arial" w:hAnsi="Arial" w:cs="Arial"/>
          <w:b/>
          <w:sz w:val="20"/>
          <w:szCs w:val="20"/>
        </w:rPr>
        <w:t xml:space="preserve"> to suit your review) </w:t>
      </w:r>
    </w:p>
    <w:p w14:paraId="7E3961BB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17"/>
        <w:gridCol w:w="2476"/>
        <w:gridCol w:w="4663"/>
      </w:tblGrid>
      <w:tr w:rsidR="003E4C0E" w:rsidRPr="00747E54" w14:paraId="35D053E7" w14:textId="77777777" w:rsidTr="00747E54">
        <w:trPr>
          <w:trHeight w:val="237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39D7" w14:textId="77777777" w:rsidR="003E4C0E" w:rsidRPr="00747E54" w:rsidRDefault="003E4C0E" w:rsidP="003E4C0E">
            <w:pPr>
              <w:tabs>
                <w:tab w:val="right" w:leader="dot" w:pos="8335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Study ID: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F77F" w14:textId="77777777" w:rsidR="003E4C0E" w:rsidRPr="00747E54" w:rsidRDefault="003E4C0E" w:rsidP="003E4C0E">
            <w:pPr>
              <w:tabs>
                <w:tab w:val="left" w:pos="2736"/>
                <w:tab w:val="right" w:leader="dot" w:pos="8335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Report ID : </w:t>
            </w:r>
          </w:p>
        </w:tc>
        <w:tc>
          <w:tcPr>
            <w:tcW w:w="2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AFDC" w14:textId="77777777" w:rsidR="003E4C0E" w:rsidRPr="00747E54" w:rsidRDefault="003E4C0E" w:rsidP="003E4C0E">
            <w:pPr>
              <w:tabs>
                <w:tab w:val="left" w:pos="2978"/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Date form completed: </w:t>
            </w:r>
          </w:p>
        </w:tc>
      </w:tr>
      <w:tr w:rsidR="003E4C0E" w:rsidRPr="00747E54" w14:paraId="5683BCE0" w14:textId="77777777" w:rsidTr="00747E54">
        <w:trPr>
          <w:trHeight w:val="237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9B9D" w14:textId="77777777" w:rsidR="003E4C0E" w:rsidRPr="00747E54" w:rsidRDefault="003E4C0E" w:rsidP="003E4C0E">
            <w:pPr>
              <w:tabs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First author:  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8F96" w14:textId="77777777" w:rsidR="003E4C0E" w:rsidRPr="00747E54" w:rsidRDefault="003E4C0E" w:rsidP="003E4C0E">
            <w:pPr>
              <w:tabs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Year of study:</w:t>
            </w:r>
          </w:p>
        </w:tc>
        <w:tc>
          <w:tcPr>
            <w:tcW w:w="2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0DC8" w14:textId="77777777" w:rsidR="003E4C0E" w:rsidRPr="00747E54" w:rsidRDefault="003E4C0E" w:rsidP="003E4C0E">
            <w:pPr>
              <w:tabs>
                <w:tab w:val="left" w:pos="2978"/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ata extractor:</w:t>
            </w:r>
          </w:p>
        </w:tc>
      </w:tr>
      <w:tr w:rsidR="003E4C0E" w:rsidRPr="00747E54" w14:paraId="0D3555DF" w14:textId="77777777" w:rsidTr="00747E54">
        <w:trPr>
          <w:trHeight w:val="41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AF20" w14:textId="77777777" w:rsidR="003E4C0E" w:rsidRPr="00747E54" w:rsidRDefault="003E4C0E" w:rsidP="003E4C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itation:</w:t>
            </w:r>
          </w:p>
          <w:p w14:paraId="50D8189E" w14:textId="77777777" w:rsidR="003E4C0E" w:rsidRPr="00747E54" w:rsidRDefault="003E4C0E" w:rsidP="003E4C0E">
            <w:pPr>
              <w:tabs>
                <w:tab w:val="right" w:leader="dot" w:pos="3402"/>
                <w:tab w:val="right" w:leader="dot" w:pos="8335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2BF1C6" w14:textId="77777777" w:rsidR="003E4C0E" w:rsidRPr="00747E54" w:rsidRDefault="003E4C0E" w:rsidP="003E4C0E">
      <w:pPr>
        <w:tabs>
          <w:tab w:val="right" w:leader="dot" w:pos="3369"/>
          <w:tab w:val="left" w:pos="5387"/>
        </w:tabs>
        <w:rPr>
          <w:rFonts w:ascii="Arial" w:hAnsi="Arial" w:cs="Arial"/>
          <w:b/>
          <w:sz w:val="20"/>
          <w:szCs w:val="20"/>
        </w:rPr>
      </w:pPr>
    </w:p>
    <w:p w14:paraId="7AE727BF" w14:textId="77777777" w:rsidR="003E4C0E" w:rsidRPr="00747E54" w:rsidRDefault="003E4C0E" w:rsidP="003E4C0E">
      <w:pPr>
        <w:tabs>
          <w:tab w:val="right" w:leader="dot" w:pos="3369"/>
        </w:tabs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1. General Information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5352"/>
        <w:gridCol w:w="5098"/>
      </w:tblGrid>
      <w:tr w:rsidR="003E4C0E" w:rsidRPr="00747E54" w14:paraId="651C8C15" w14:textId="77777777" w:rsidTr="00747E54">
        <w:trPr>
          <w:trHeight w:val="355"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CBD08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269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ublication type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Journal Article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Abstract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Other (specify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book chapter)___________________</w:t>
            </w:r>
          </w:p>
        </w:tc>
      </w:tr>
      <w:tr w:rsidR="003E4C0E" w:rsidRPr="00747E54" w14:paraId="3F2047A1" w14:textId="77777777" w:rsidTr="00747E54">
        <w:trPr>
          <w:trHeight w:val="355"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6F9F8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untry of study:</w:t>
            </w:r>
          </w:p>
        </w:tc>
      </w:tr>
      <w:tr w:rsidR="003E4C0E" w:rsidRPr="00747E54" w14:paraId="57212AD9" w14:textId="77777777" w:rsidTr="00747E54">
        <w:trPr>
          <w:trHeight w:val="355"/>
        </w:trPr>
        <w:tc>
          <w:tcPr>
            <w:tcW w:w="2561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468CF97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unding source of study:</w:t>
            </w:r>
          </w:p>
        </w:tc>
        <w:tc>
          <w:tcPr>
            <w:tcW w:w="2439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53F0C778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tential conflict of interest from funding? Y / N / unclear</w:t>
            </w:r>
          </w:p>
        </w:tc>
      </w:tr>
    </w:tbl>
    <w:p w14:paraId="2E75A205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71D575D3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2. Study Eligibility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14"/>
        <w:gridCol w:w="3348"/>
        <w:gridCol w:w="146"/>
        <w:gridCol w:w="4078"/>
        <w:gridCol w:w="1164"/>
      </w:tblGrid>
      <w:tr w:rsidR="003E4C0E" w:rsidRPr="00747E54" w14:paraId="64D3B3A1" w14:textId="77777777" w:rsidTr="00747E54">
        <w:trPr>
          <w:trHeight w:val="735"/>
        </w:trPr>
        <w:tc>
          <w:tcPr>
            <w:tcW w:w="444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1621F4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Study Characteristics</w:t>
            </w:r>
            <w:r w:rsidRPr="00747E5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162AF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Page/ Para/ Figure # </w:t>
            </w:r>
          </w:p>
        </w:tc>
      </w:tr>
      <w:tr w:rsidR="003E4C0E" w:rsidRPr="00747E54" w14:paraId="31FE35B1" w14:textId="77777777" w:rsidTr="00747E54">
        <w:trPr>
          <w:trHeight w:val="547"/>
        </w:trPr>
        <w:tc>
          <w:tcPr>
            <w:tcW w:w="8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F2273" w14:textId="77777777" w:rsidR="003E4C0E" w:rsidRPr="00747E54" w:rsidRDefault="003E4C0E" w:rsidP="003E4C0E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Type of study</w:t>
            </w:r>
          </w:p>
          <w:p w14:paraId="7BF94C06" w14:textId="77777777" w:rsidR="003E4C0E" w:rsidRPr="00747E54" w:rsidRDefault="003E4C0E" w:rsidP="003E4C0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Review authors to add/remove designs based on criteria specified in protocol)</w:t>
            </w:r>
          </w:p>
        </w:tc>
        <w:tc>
          <w:tcPr>
            <w:tcW w:w="167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6F81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Randomised Controlled Trial (RCT)</w:t>
            </w:r>
          </w:p>
          <w:p w14:paraId="14505BF1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Cluster Randomised Controlled Trial (cluster RCT)</w:t>
            </w:r>
          </w:p>
          <w:p w14:paraId="69E3E93E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77CE4E" w14:textId="77777777" w:rsidR="003E4C0E" w:rsidRPr="00747E54" w:rsidRDefault="003E4C0E" w:rsidP="003E4C0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Controlled Before and After (CBA) study</w:t>
            </w:r>
          </w:p>
          <w:p w14:paraId="7A327DEB" w14:textId="77777777" w:rsidR="003E4C0E" w:rsidRPr="00747E54" w:rsidRDefault="003E4C0E" w:rsidP="003E4C0E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ntemporaneous data collection</w:t>
            </w:r>
          </w:p>
          <w:p w14:paraId="7E159CAC" w14:textId="77777777" w:rsidR="003E4C0E" w:rsidRPr="00747E54" w:rsidRDefault="003E4C0E" w:rsidP="003E4C0E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able control site</w:t>
            </w:r>
          </w:p>
          <w:p w14:paraId="1E287FE0" w14:textId="77777777" w:rsidR="003E4C0E" w:rsidRPr="00747E54" w:rsidRDefault="003E4C0E" w:rsidP="003E4C0E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t least 2 x intervention and 2 x control clusters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E84E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916480F" w14:textId="77777777" w:rsidTr="00747E54">
        <w:trPr>
          <w:trHeight w:val="547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5E869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5F2188" w14:textId="77777777" w:rsidR="003E4C0E" w:rsidRPr="00747E54" w:rsidRDefault="003E4C0E" w:rsidP="003E4C0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Interrupted Time Series (ITS)</w:t>
            </w:r>
          </w:p>
          <w:p w14:paraId="6D9638D8" w14:textId="77777777" w:rsidR="003E4C0E" w:rsidRPr="00747E54" w:rsidRDefault="003E4C0E" w:rsidP="003E4C0E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t least 3 time points before and 3 after the intervention</w:t>
            </w:r>
          </w:p>
          <w:p w14:paraId="370FA7E9" w14:textId="77777777" w:rsidR="003E4C0E" w:rsidRPr="00747E54" w:rsidRDefault="003E4C0E" w:rsidP="003E4C0E">
            <w:pPr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Clearly defined intervention point </w:t>
            </w:r>
          </w:p>
        </w:tc>
        <w:tc>
          <w:tcPr>
            <w:tcW w:w="1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96FC8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Other design (specify):</w:t>
            </w:r>
          </w:p>
          <w:p w14:paraId="75323933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22C948F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049A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32B953E" w14:textId="77777777" w:rsidTr="00747E54">
        <w:trPr>
          <w:trHeight w:val="547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D750B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40AAE9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A process evaluation of an included study design </w:t>
            </w:r>
          </w:p>
        </w:tc>
        <w:tc>
          <w:tcPr>
            <w:tcW w:w="1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9A774" w14:textId="77777777" w:rsidR="003E4C0E" w:rsidRPr="00747E54" w:rsidRDefault="003E4C0E" w:rsidP="003E4C0E">
            <w:pPr>
              <w:tabs>
                <w:tab w:val="left" w:pos="885"/>
                <w:tab w:val="left" w:pos="2727"/>
              </w:tabs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Does the study design meet the criteria for inclusion?</w:t>
            </w:r>
          </w:p>
          <w:p w14:paraId="62C9DBD0" w14:textId="77777777" w:rsidR="003E4C0E" w:rsidRPr="00747E54" w:rsidRDefault="003E4C0E" w:rsidP="003E4C0E">
            <w:pPr>
              <w:tabs>
                <w:tab w:val="left" w:pos="885"/>
                <w:tab w:val="left" w:pos="272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>Exclude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2B01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B7AC29D" w14:textId="77777777" w:rsidTr="00747E54">
        <w:trPr>
          <w:trHeight w:val="751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09284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B84A4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scription in text:</w:t>
            </w:r>
          </w:p>
          <w:p w14:paraId="2DFC4552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41FC280A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0198EBE4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629E3EA7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668A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F56228B" w14:textId="77777777" w:rsidTr="00747E54">
        <w:trPr>
          <w:trHeight w:val="765"/>
        </w:trPr>
        <w:tc>
          <w:tcPr>
            <w:tcW w:w="8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8CDFC" w14:textId="77777777" w:rsidR="003E4C0E" w:rsidRPr="00747E54" w:rsidRDefault="003E4C0E" w:rsidP="003E4C0E">
            <w:pPr>
              <w:tabs>
                <w:tab w:val="left" w:pos="743"/>
                <w:tab w:val="left" w:pos="2444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rticipants</w:t>
            </w:r>
          </w:p>
          <w:p w14:paraId="4E532B4A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(Review authors insert inclusion criteria as </w:t>
            </w: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defined in Protocol)</w:t>
            </w:r>
          </w:p>
        </w:tc>
        <w:tc>
          <w:tcPr>
            <w:tcW w:w="362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0A18D" w14:textId="77777777" w:rsidR="003E4C0E" w:rsidRPr="00747E54" w:rsidRDefault="003E4C0E" w:rsidP="003E4C0E">
            <w:pPr>
              <w:tabs>
                <w:tab w:val="left" w:pos="1167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Describe the participants included:</w:t>
            </w:r>
          </w:p>
          <w:p w14:paraId="7E329F19" w14:textId="77777777" w:rsidR="003E4C0E" w:rsidRPr="00747E54" w:rsidRDefault="003E4C0E" w:rsidP="003E4C0E">
            <w:pPr>
              <w:tabs>
                <w:tab w:val="left" w:pos="1167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E6C1A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A5E215E" w14:textId="77777777" w:rsidTr="00747E54">
        <w:trPr>
          <w:trHeight w:val="765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782D80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765CD7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re participants defined as a group having specific social or cultural characteristics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D4A00A" w14:textId="77777777" w:rsidR="003E4C0E" w:rsidRPr="00747E54" w:rsidRDefault="003E4C0E" w:rsidP="003E4C0E">
            <w:pPr>
              <w:tabs>
                <w:tab w:val="left" w:pos="1167"/>
                <w:tab w:val="left" w:pos="2869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  <w:p w14:paraId="160C63E5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10DDF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29C688C" w14:textId="77777777" w:rsidTr="00747E54">
        <w:trPr>
          <w:trHeight w:val="765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32E8A5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13BF14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How is the geographic boundary defined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66ADC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  <w:p w14:paraId="098E58DC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pecific location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state / country):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3A8B8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5991249B" w14:textId="77777777" w:rsidTr="00747E54">
        <w:trPr>
          <w:trHeight w:val="578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638432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D35AFE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Do the participants meet the criteria for inclusion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6912C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>Exclude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C2916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363290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14"/>
        <w:gridCol w:w="2401"/>
        <w:gridCol w:w="947"/>
        <w:gridCol w:w="1457"/>
        <w:gridCol w:w="2767"/>
        <w:gridCol w:w="1164"/>
      </w:tblGrid>
      <w:tr w:rsidR="003E4C0E" w:rsidRPr="00747E54" w14:paraId="59BE296D" w14:textId="77777777" w:rsidTr="00747E54">
        <w:trPr>
          <w:trHeight w:val="578"/>
        </w:trPr>
        <w:tc>
          <w:tcPr>
            <w:tcW w:w="8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E9980" w14:textId="77777777" w:rsidR="003E4C0E" w:rsidRPr="00747E54" w:rsidRDefault="003E4C0E" w:rsidP="003E4C0E">
            <w:pPr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Types of intervention</w:t>
            </w:r>
          </w:p>
          <w:p w14:paraId="3E939F83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Review authors insert inclusion criteria as defined in Protocol)</w:t>
            </w: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B4087" w14:textId="77777777" w:rsidR="003E4C0E" w:rsidRPr="00747E54" w:rsidRDefault="003E4C0E" w:rsidP="003E4C0E">
            <w:pPr>
              <w:keepNext/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rategies included in the intervention</w:t>
            </w:r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75004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55C2F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10DCDB9" w14:textId="77777777" w:rsidTr="00747E54">
        <w:trPr>
          <w:trHeight w:val="338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4816D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A0DA39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ocus of the intervention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08577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CE804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06DBB86D" w14:textId="77777777" w:rsidTr="00747E54">
        <w:trPr>
          <w:trHeight w:val="337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9A1E1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1BADD" w14:textId="77777777" w:rsidR="003E4C0E" w:rsidRPr="00747E54" w:rsidRDefault="003E4C0E" w:rsidP="003E4C0E">
            <w:pPr>
              <w:keepNext/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Does the intervention meet the criteria for inclusion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A8DF2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>Exclude</w:t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458B3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8B86A3D" w14:textId="77777777" w:rsidTr="00747E54">
        <w:tc>
          <w:tcPr>
            <w:tcW w:w="8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3EE891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Duration of intervention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6CDAA5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tart date: </w:t>
            </w:r>
          </w:p>
        </w:tc>
        <w:tc>
          <w:tcPr>
            <w:tcW w:w="115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CA8DC" w14:textId="77777777" w:rsidR="003E4C0E" w:rsidRPr="00747E54" w:rsidRDefault="003E4C0E" w:rsidP="003E4C0E">
            <w:pPr>
              <w:tabs>
                <w:tab w:val="left" w:pos="116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top date: </w:t>
            </w:r>
          </w:p>
        </w:tc>
        <w:tc>
          <w:tcPr>
            <w:tcW w:w="132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6CD40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Intervention duration: 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CD51C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469693E" w14:textId="77777777" w:rsidTr="00747E54"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0828C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D0D47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Is the duration of intervention adequate for inclusion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631D28" w14:textId="77777777" w:rsidR="003E4C0E" w:rsidRPr="00747E54" w:rsidRDefault="003E4C0E" w:rsidP="003E4C0E">
            <w:p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>Exclude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2627F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0C5ED54" w14:textId="77777777" w:rsidTr="00747E54">
        <w:trPr>
          <w:trHeight w:val="698"/>
        </w:trPr>
        <w:tc>
          <w:tcPr>
            <w:tcW w:w="820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F757D2" w14:textId="77777777" w:rsidR="003E4C0E" w:rsidRPr="00747E54" w:rsidRDefault="003E4C0E" w:rsidP="003E4C0E">
            <w:pPr>
              <w:numPr>
                <w:ilvl w:val="12"/>
                <w:numId w:val="0"/>
              </w:num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Types of outcome measures</w:t>
            </w:r>
          </w:p>
          <w:p w14:paraId="2DF10D80" w14:textId="77777777" w:rsidR="003E4C0E" w:rsidRPr="00747E54" w:rsidRDefault="003E4C0E" w:rsidP="003E4C0E">
            <w:pPr>
              <w:numPr>
                <w:ilvl w:val="12"/>
                <w:numId w:val="0"/>
              </w:num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Review authors insert inclusion criteria as defined in Protocol)</w:t>
            </w: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9FA4DF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List outcomes: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4A96B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466BA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605C33D" w14:textId="77777777" w:rsidTr="00747E54">
        <w:trPr>
          <w:trHeight w:val="698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2E5775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DDCFDC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 measured at a population level or individual level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7C1924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1167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D5B55" w14:textId="77777777" w:rsidR="003E4C0E" w:rsidRPr="00747E54" w:rsidRDefault="003E4C0E" w:rsidP="003E4C0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8A9A10F" w14:textId="77777777" w:rsidTr="00747E54">
        <w:trPr>
          <w:trHeight w:val="697"/>
        </w:trPr>
        <w:tc>
          <w:tcPr>
            <w:tcW w:w="820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1FE2A3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65B36" w14:textId="77777777" w:rsidR="003E4C0E" w:rsidRPr="00747E54" w:rsidRDefault="003E4C0E" w:rsidP="003E4C0E">
            <w:pPr>
              <w:numPr>
                <w:ilvl w:val="12"/>
                <w:numId w:val="0"/>
              </w:numPr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Do the outcome measures meet the criteria for inclusion?</w:t>
            </w:r>
          </w:p>
        </w:tc>
        <w:tc>
          <w:tcPr>
            <w:tcW w:w="202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5F1D8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>Exclude</w:t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5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BD365" w14:textId="77777777" w:rsidR="003E4C0E" w:rsidRPr="00747E54" w:rsidRDefault="003E4C0E" w:rsidP="003E4C0E">
            <w:pPr>
              <w:numPr>
                <w:ilvl w:val="12"/>
                <w:numId w:val="0"/>
              </w:num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E948E59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6425B443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Summary of Assessment for Inclusion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5201"/>
        <w:gridCol w:w="5235"/>
      </w:tblGrid>
      <w:tr w:rsidR="003E4C0E" w:rsidRPr="00747E54" w14:paraId="1DE2C58E" w14:textId="77777777" w:rsidTr="00747E54">
        <w:trPr>
          <w:trHeight w:val="355"/>
        </w:trPr>
        <w:tc>
          <w:tcPr>
            <w:tcW w:w="5000" w:type="pct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15815691" w14:textId="77777777" w:rsidR="003E4C0E" w:rsidRPr="00747E54" w:rsidRDefault="003E4C0E" w:rsidP="003E4C0E">
            <w:pPr>
              <w:tabs>
                <w:tab w:val="left" w:pos="5103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Include in review 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ab/>
              <w:t xml:space="preserve">Exclude from review 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sym w:font="Webdings" w:char="F063"/>
            </w:r>
          </w:p>
        </w:tc>
      </w:tr>
      <w:tr w:rsidR="003E4C0E" w:rsidRPr="00747E54" w14:paraId="184C451A" w14:textId="77777777" w:rsidTr="00747E54">
        <w:trPr>
          <w:trHeight w:val="355"/>
        </w:trPr>
        <w:tc>
          <w:tcPr>
            <w:tcW w:w="2492" w:type="pc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19A00" w14:textId="77777777" w:rsidR="003E4C0E" w:rsidRPr="00747E54" w:rsidRDefault="003E4C0E" w:rsidP="003E4C0E">
            <w:pPr>
              <w:tabs>
                <w:tab w:val="left" w:pos="2694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ndependently assessed, and then compared?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2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hideMark/>
          </w:tcPr>
          <w:p w14:paraId="613DBB6E" w14:textId="77777777" w:rsidR="003E4C0E" w:rsidRPr="00747E54" w:rsidRDefault="003E4C0E" w:rsidP="003E4C0E">
            <w:pPr>
              <w:tabs>
                <w:tab w:val="left" w:pos="301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Differences resolved 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</w:tr>
      <w:tr w:rsidR="003E4C0E" w:rsidRPr="00747E54" w14:paraId="78EA5289" w14:textId="77777777" w:rsidTr="00747E54">
        <w:trPr>
          <w:trHeight w:val="355"/>
        </w:trPr>
        <w:tc>
          <w:tcPr>
            <w:tcW w:w="2492" w:type="pc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3BDA1" w14:textId="77777777" w:rsidR="003E4C0E" w:rsidRPr="00747E54" w:rsidRDefault="003E4C0E" w:rsidP="003E4C0E">
            <w:pPr>
              <w:tabs>
                <w:tab w:val="left" w:pos="2694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quest further details?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</w:tc>
        <w:tc>
          <w:tcPr>
            <w:tcW w:w="2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78E9265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Contact details of authors: </w:t>
            </w:r>
          </w:p>
          <w:p w14:paraId="4392FC6A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93188A8" w14:textId="77777777" w:rsidTr="00747E54">
        <w:trPr>
          <w:trHeight w:val="355"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6D3E6A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Notes:</w:t>
            </w:r>
          </w:p>
          <w:p w14:paraId="0A005109" w14:textId="77777777" w:rsidR="003E4C0E" w:rsidRPr="00747E54" w:rsidRDefault="003E4C0E" w:rsidP="003E4C0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546C54" w14:textId="77777777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1DCC7715" w14:textId="77777777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14:paraId="48012CAE" w14:textId="77777777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14:paraId="06F3CF0B" w14:textId="77777777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sz w:val="20"/>
          <w:szCs w:val="20"/>
        </w:rPr>
        <w:t>DO NOT PROCEED IF PAPER EXCLUDED FROM REVIEW</w:t>
      </w:r>
    </w:p>
    <w:p w14:paraId="525A81D5" w14:textId="77777777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14:paraId="7B822DDB" w14:textId="77777777" w:rsidR="00244086" w:rsidRPr="00747E54" w:rsidRDefault="00244086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C01B217" w14:textId="77777777" w:rsidR="00244086" w:rsidRPr="00747E54" w:rsidRDefault="00244086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8E0F87F" w14:textId="77777777" w:rsidR="00244086" w:rsidRPr="00747E54" w:rsidRDefault="00244086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23F6306C" w14:textId="77777777" w:rsidR="00747E54" w:rsidRPr="00747E54" w:rsidRDefault="00747E54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br w:type="page"/>
      </w:r>
    </w:p>
    <w:p w14:paraId="7533A1FD" w14:textId="322DD94D" w:rsidR="003E4C0E" w:rsidRPr="00747E54" w:rsidRDefault="003E4C0E" w:rsidP="003E4C0E">
      <w:pPr>
        <w:tabs>
          <w:tab w:val="left" w:pos="720"/>
          <w:tab w:val="center" w:pos="4513"/>
          <w:tab w:val="right" w:pos="9026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lastRenderedPageBreak/>
        <w:t>3. Study details</w:t>
      </w:r>
      <w:r w:rsidRPr="00747E54">
        <w:rPr>
          <w:rFonts w:ascii="Arial" w:hAnsi="Arial" w:cs="Arial"/>
          <w:b/>
          <w:sz w:val="20"/>
          <w:szCs w:val="20"/>
        </w:rPr>
        <w:tab/>
      </w:r>
      <w:r w:rsidRPr="00747E54">
        <w:rPr>
          <w:rFonts w:ascii="Arial" w:hAnsi="Arial" w:cs="Arial"/>
          <w:b/>
          <w:sz w:val="20"/>
          <w:szCs w:val="20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7"/>
        <w:gridCol w:w="7422"/>
        <w:gridCol w:w="1167"/>
      </w:tblGrid>
      <w:tr w:rsidR="003E4C0E" w:rsidRPr="00747E54" w14:paraId="13242A34" w14:textId="77777777" w:rsidTr="00747E54">
        <w:trPr>
          <w:trHeight w:val="22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706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Study intention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053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Descriptions as stated in the report/paper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115F5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</w:tr>
      <w:tr w:rsidR="003E4C0E" w:rsidRPr="00747E54" w14:paraId="39ABDD56" w14:textId="77777777" w:rsidTr="00747E54">
        <w:trPr>
          <w:trHeight w:val="44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CA5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im of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intervention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E25F6A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003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What was the problem that this intervention was designed to address?</w:t>
            </w:r>
          </w:p>
          <w:p w14:paraId="13DBF84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8D07B6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26C9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E4C0E" w:rsidRPr="00747E54" w14:paraId="32D8C68A" w14:textId="77777777" w:rsidTr="00747E54">
        <w:trPr>
          <w:trHeight w:val="455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10E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im of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study</w:t>
            </w:r>
            <w:proofErr w:type="gramEnd"/>
          </w:p>
          <w:p w14:paraId="542F12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649E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What was the study designed to assess? Are these clearly stated?</w:t>
            </w:r>
          </w:p>
          <w:p w14:paraId="03DCDF3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B6BDDF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A4F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074C956" w14:textId="77777777" w:rsidTr="00747E54">
        <w:trPr>
          <w:trHeight w:val="44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6D0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quity pointer: Social context of the study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9285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747E54">
              <w:rPr>
                <w:rFonts w:ascii="Arial" w:hAnsi="Arial" w:cs="Arial"/>
                <w:i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 was study conducted in a particular setting that might target/exclude specific population s? See also Inclusion/exclusion criteria under Methods, below.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C96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08DA030" w14:textId="77777777" w:rsidTr="00747E54">
        <w:trPr>
          <w:trHeight w:val="44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B12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rt and end date of the study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4CE88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Identify which elements of planning of the intervention should be included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F51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C19EB82" w14:textId="77777777" w:rsidTr="00747E54">
        <w:trPr>
          <w:trHeight w:val="220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7137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otal study duration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FD9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696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6CAD53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47"/>
        <w:gridCol w:w="4544"/>
        <w:gridCol w:w="1165"/>
      </w:tblGrid>
      <w:tr w:rsidR="003E4C0E" w:rsidRPr="00747E54" w14:paraId="5D47E001" w14:textId="77777777" w:rsidTr="00747E54">
        <w:trPr>
          <w:trHeight w:val="71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0D7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Methods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60C41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D5A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Descriptions as stated in the report/</w:t>
            </w:r>
            <w:proofErr w:type="gramStart"/>
            <w:r w:rsidRPr="00747E54">
              <w:rPr>
                <w:rFonts w:ascii="Arial" w:hAnsi="Arial" w:cs="Arial"/>
                <w:b/>
                <w:sz w:val="20"/>
                <w:szCs w:val="20"/>
              </w:rPr>
              <w:t>paper</w:t>
            </w:r>
            <w:proofErr w:type="gramEnd"/>
          </w:p>
          <w:p w14:paraId="7C9A705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59F2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</w:tr>
      <w:tr w:rsidR="003E4C0E" w:rsidRPr="00747E54" w14:paraId="1639F642" w14:textId="77777777" w:rsidTr="00747E54">
        <w:trPr>
          <w:trHeight w:val="712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66B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thod/s of recruitment of participants</w:t>
            </w:r>
          </w:p>
          <w:p w14:paraId="4B969150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(How were potential participants approached and invited to participate? Where were participants recruited from? Does this differ from the intervention setting?)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7630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FE41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E4C0E" w:rsidRPr="00747E54" w14:paraId="049FAB6E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F20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nclusion/exclusion criteria for participation in study</w:t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</w:r>
          </w:p>
          <w:p w14:paraId="1458FAC4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E1FC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3D8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00C978D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5BB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presentativeness of sample: Are participants in the study likely to be representative of the target population?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B978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0989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7EE7FEE3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BA5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otal number of intervention groups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655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63E4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5CA5137E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A3B3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ssumed risk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stimate</w:t>
            </w:r>
            <w:proofErr w:type="gramEnd"/>
          </w:p>
          <w:p w14:paraId="602F2E82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</w:t>
            </w:r>
            <w:r w:rsidRPr="00747E54">
              <w:rPr>
                <w:rFonts w:ascii="Arial" w:hAnsi="Arial" w:cs="Arial"/>
                <w:i/>
                <w:sz w:val="20"/>
                <w:szCs w:val="20"/>
              </w:rPr>
              <w:t>e. .baseline or population risk noted  in Background)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1688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References: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290F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51895AF7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AA1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ample size calculation:</w:t>
            </w:r>
          </w:p>
          <w:p w14:paraId="762FA5C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    What assumptions were made?</w:t>
            </w:r>
          </w:p>
          <w:p w14:paraId="1CF7803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    Were these assumptions appropriate?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6504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3763CA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A0158E3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(Yes/No/Unclear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BD93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6AFF5BA0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87D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was the unit of randomisation?</w:t>
            </w:r>
          </w:p>
          <w:p w14:paraId="742F930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llocation by individuals or cluster/groups 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75C4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D4B8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25A24A2B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AFF9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was the unit of analysis?</w:t>
            </w:r>
          </w:p>
          <w:p w14:paraId="60DBFE13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Is this the same as the unit of randomisation?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FDE9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E4FB9C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396AA9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lastRenderedPageBreak/>
              <w:t>(Yes/No/Unclear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052D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28878DFD" w14:textId="77777777" w:rsidTr="00747E54">
        <w:trPr>
          <w:trHeight w:val="373"/>
        </w:trPr>
        <w:tc>
          <w:tcPr>
            <w:tcW w:w="2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1DA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tistical methods used and appropriateness of these methods</w:t>
            </w:r>
          </w:p>
        </w:tc>
        <w:tc>
          <w:tcPr>
            <w:tcW w:w="2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54D3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(Check with your statistician if unsure about appropriateness)</w:t>
            </w:r>
          </w:p>
          <w:p w14:paraId="11AD159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22341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632E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35EF82D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1D63CB50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187B845F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0"/>
        <w:gridCol w:w="5947"/>
        <w:gridCol w:w="1209"/>
      </w:tblGrid>
      <w:tr w:rsidR="003E4C0E" w:rsidRPr="00747E54" w14:paraId="5581B259" w14:textId="77777777" w:rsidTr="00747E54">
        <w:trPr>
          <w:trHeight w:val="498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1EED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Participants </w:t>
            </w:r>
          </w:p>
          <w:p w14:paraId="5A84FFD4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Include if relevant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51A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Include information for each group (</w:t>
            </w:r>
            <w:proofErr w:type="gramStart"/>
            <w:r w:rsidRPr="00747E54">
              <w:rPr>
                <w:rFonts w:ascii="Arial" w:hAnsi="Arial" w:cs="Arial"/>
                <w:b/>
                <w:sz w:val="20"/>
                <w:szCs w:val="20"/>
              </w:rPr>
              <w:t>i.e.</w:t>
            </w:r>
            <w:proofErr w:type="gramEnd"/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 intervention and controls) under study</w:t>
            </w:r>
          </w:p>
          <w:p w14:paraId="1FE4C4F2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66437C1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BB7A9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</w:tr>
      <w:tr w:rsidR="003E4C0E" w:rsidRPr="00747E54" w14:paraId="64CEBEA4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E628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percentage of selected individuals agreed to participate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86F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841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B4D4086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8F70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otal number randomised (or total pop. at start of study for NRCTs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B12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CDDF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6824B6D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13A0F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umber allocated to each intervention group (no. of individuals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D221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F77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DC20F79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5B1B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or cluster trials, number of clusters, number of people per cluster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F1B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13B0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EE32106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7AF0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ere there any significant baseline imbalances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04D5" w14:textId="77777777" w:rsidR="003E4C0E" w:rsidRPr="00747E54" w:rsidRDefault="003E4C0E" w:rsidP="003E4C0E">
            <w:pPr>
              <w:tabs>
                <w:tab w:val="left" w:pos="1167"/>
                <w:tab w:val="left" w:pos="2869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  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  <w:p w14:paraId="20532956" w14:textId="77777777" w:rsidR="003E4C0E" w:rsidRPr="00747E54" w:rsidRDefault="003E4C0E" w:rsidP="003E4C0E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866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F59FDF8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AEB6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umber and reason for (and sociodemographic differences of) withdrawals and exclusions for each intervention group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333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A5B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54" w:rsidRPr="00747E54" w14:paraId="65D9DD18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F34E" w14:textId="77777777" w:rsidR="00747E54" w:rsidRPr="00747E54" w:rsidRDefault="00747E54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ere patients who entered the study adequately accounted for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B380" w14:textId="77777777" w:rsidR="00747E54" w:rsidRPr="00747E54" w:rsidRDefault="00747E54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303D" w14:textId="77777777" w:rsidR="00747E54" w:rsidRPr="00747E54" w:rsidRDefault="00747E54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E54" w:rsidRPr="00747E54" w14:paraId="26593AA9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C91E" w14:textId="77777777" w:rsidR="00747E54" w:rsidRPr="00747E54" w:rsidRDefault="00747E54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percentage of patients completed the study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7737" w14:textId="77777777" w:rsidR="00747E54" w:rsidRPr="00747E54" w:rsidRDefault="00747E54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4170" w14:textId="77777777" w:rsidR="00747E54" w:rsidRPr="00747E54" w:rsidRDefault="00747E54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82A1079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3C89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percentage of participants received the allocated intervention or exposure of interest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371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9AE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7518C87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6C967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 analysis performed by intervention allocation status (intention to treat) rather than the actual intervention received? Have any attempts been made to impute missing data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3DE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67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D128AE3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06AF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ge (median, mean and range if possible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5A2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E69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BB98179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71F7A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4C3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72A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97381A7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E9E1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Race/Ethnicity </w:t>
            </w:r>
          </w:p>
          <w:p w14:paraId="59213E5E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8FF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AFB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3D8FF47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C7C5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rincipal health problem (incl. stage of illness)</w:t>
            </w:r>
          </w:p>
          <w:p w14:paraId="4999C42E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7FD0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4AC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423FE93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FCD1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Diagnostic criteria </w:t>
            </w:r>
          </w:p>
          <w:p w14:paraId="6480B657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00E5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AD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1304258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35B4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-morbidity</w:t>
            </w:r>
          </w:p>
          <w:p w14:paraId="3B1B0E3C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F77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0AE6F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A88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39F75B6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1B1D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proofErr w:type="spellStart"/>
            <w:r w:rsidRPr="00747E54">
              <w:rPr>
                <w:rFonts w:ascii="Arial" w:hAnsi="Arial" w:cs="Arial"/>
                <w:sz w:val="20"/>
                <w:szCs w:val="20"/>
              </w:rPr>
              <w:t>sociodemographics</w:t>
            </w:r>
            <w:proofErr w:type="spellEnd"/>
            <w:r w:rsidRPr="00747E5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747E54">
              <w:rPr>
                <w:rFonts w:ascii="Arial" w:hAnsi="Arial" w:cs="Arial"/>
                <w:sz w:val="20"/>
                <w:szCs w:val="20"/>
              </w:rPr>
              <w:t>eg.</w:t>
            </w:r>
            <w:proofErr w:type="spellEnd"/>
            <w:r w:rsidRPr="00747E54">
              <w:rPr>
                <w:rFonts w:ascii="Arial" w:hAnsi="Arial" w:cs="Arial"/>
                <w:sz w:val="20"/>
                <w:szCs w:val="20"/>
              </w:rPr>
              <w:t xml:space="preserve"> Educational level, literacy level, </w:t>
            </w:r>
            <w:proofErr w:type="spellStart"/>
            <w:r w:rsidRPr="00747E54">
              <w:rPr>
                <w:rFonts w:ascii="Arial" w:hAnsi="Arial" w:cs="Arial"/>
                <w:sz w:val="20"/>
                <w:szCs w:val="20"/>
              </w:rPr>
              <w:t>soci</w:t>
            </w:r>
            <w:proofErr w:type="spellEnd"/>
            <w:r w:rsidRPr="00747E54">
              <w:rPr>
                <w:rFonts w:ascii="Arial" w:hAnsi="Arial" w:cs="Arial"/>
                <w:sz w:val="20"/>
                <w:szCs w:val="20"/>
              </w:rPr>
              <w:t xml:space="preserve">-economic status, first language. Also consider possible proxies for these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low baseline nutritional status 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E5A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016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8329FB9" w14:textId="77777777" w:rsidTr="00747E54">
        <w:trPr>
          <w:trHeight w:val="49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6E75" w14:textId="77777777" w:rsidR="003E4C0E" w:rsidRPr="00747E54" w:rsidRDefault="003E4C0E" w:rsidP="003E4C0E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ROGRESS categories reported at baseline (indicate letters of those reported: Place of residence, race, occupation, gender, religion, education, SES, social capital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3FD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03E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D52B669" w14:textId="77777777" w:rsidTr="00747E54">
        <w:trPr>
          <w:trHeight w:val="935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4303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BCE0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E811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177157F0" w14:textId="77777777" w:rsidTr="00747E54">
        <w:trPr>
          <w:trHeight w:val="935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C92A4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Subgroups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75C4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Enter a description of any participant subgroups from this paper to be analysed in the review.</w:t>
            </w:r>
          </w:p>
          <w:p w14:paraId="3F6CD863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DB6354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443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247571E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35E61E4C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582521F3" w14:textId="75FA7D8A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Intervention Group 1   </w:t>
      </w:r>
      <w:r w:rsidRPr="00747E54">
        <w:rPr>
          <w:rFonts w:ascii="Arial" w:hAnsi="Arial" w:cs="Arial"/>
          <w:b/>
          <w:sz w:val="20"/>
          <w:szCs w:val="20"/>
        </w:rPr>
        <w:br/>
      </w:r>
      <w:r w:rsidRPr="00747E54">
        <w:rPr>
          <w:rFonts w:ascii="Arial" w:hAnsi="Arial" w:cs="Arial"/>
          <w:i/>
          <w:sz w:val="20"/>
          <w:szCs w:val="20"/>
        </w:rPr>
        <w:t>(copy and paste table for each Intervention group)</w:t>
      </w:r>
      <w:r w:rsidRPr="00747E54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2"/>
        <w:gridCol w:w="5947"/>
        <w:gridCol w:w="1207"/>
      </w:tblGrid>
      <w:tr w:rsidR="003E4C0E" w:rsidRPr="00747E54" w14:paraId="7338B134" w14:textId="77777777" w:rsidTr="00747E54">
        <w:trPr>
          <w:trHeight w:val="32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470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Group name: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6035B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(State brief name for this intervention group.)      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80C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</w:tr>
      <w:tr w:rsidR="003E4C0E" w:rsidRPr="00747E54" w14:paraId="6563CB55" w14:textId="77777777" w:rsidTr="00747E54">
        <w:trPr>
          <w:trHeight w:val="291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3006A" w14:textId="25AF0894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Details of intervention or control condition </w:t>
            </w:r>
            <w:r w:rsidRPr="00747E54">
              <w:rPr>
                <w:rFonts w:ascii="Arial" w:hAnsi="Arial" w:cs="Arial"/>
                <w:i/>
                <w:sz w:val="20"/>
                <w:szCs w:val="20"/>
              </w:rPr>
              <w:t>(Include if relevant in sufficient detail for replication)</w:t>
            </w:r>
          </w:p>
        </w:tc>
      </w:tr>
      <w:tr w:rsidR="003E4C0E" w:rsidRPr="00747E54" w14:paraId="2664F4B0" w14:textId="77777777" w:rsidTr="00747E54">
        <w:trPr>
          <w:trHeight w:val="1512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5A24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etting</w:t>
            </w:r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47E54">
              <w:rPr>
                <w:rFonts w:ascii="Arial" w:hAnsi="Arial" w:cs="Arial"/>
                <w:i/>
                <w:sz w:val="20"/>
                <w:szCs w:val="20"/>
              </w:rPr>
              <w:t>eg</w:t>
            </w:r>
            <w:proofErr w:type="spellEnd"/>
            <w:proofErr w:type="gramEnd"/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 multicentre, university teaching hospitals, rural, metropolitan, school, workplace, community, GP clinic, etc.</w:t>
            </w:r>
          </w:p>
          <w:p w14:paraId="7D9ADDE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19E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1242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2498F92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DBD5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heoretical basis (include key references)</w:t>
            </w:r>
          </w:p>
          <w:p w14:paraId="03FD305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D7F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E33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912028F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9EAB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ntent (list the strategies intended and delivered)</w:t>
            </w:r>
          </w:p>
          <w:p w14:paraId="1774DCA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37B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CFD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BDEE58A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8FC3F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id the intervention include strategies to address diversity/disadvantage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BDA1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Enter a description of any relevant strategies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7A9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089C74C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C94F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livery (</w:t>
            </w:r>
            <w:proofErr w:type="spellStart"/>
            <w:r w:rsidRPr="00747E54">
              <w:rPr>
                <w:rFonts w:ascii="Arial" w:hAnsi="Arial" w:cs="Arial"/>
                <w:sz w:val="20"/>
                <w:szCs w:val="20"/>
              </w:rPr>
              <w:t>eg.</w:t>
            </w:r>
            <w:proofErr w:type="spellEnd"/>
            <w:r w:rsidRPr="00747E54">
              <w:rPr>
                <w:rFonts w:ascii="Arial" w:hAnsi="Arial" w:cs="Arial"/>
                <w:sz w:val="20"/>
                <w:szCs w:val="20"/>
              </w:rPr>
              <w:t xml:space="preserve"> Stages (sequential or simultaneous), timing, frequency, duration, </w:t>
            </w: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intensity, fidelity – process indicators)</w:t>
            </w:r>
          </w:p>
          <w:p w14:paraId="7EEF9DE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C98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ACB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4FA0CCA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732B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roviders (who, number, education/training in intervention delivery, ethnicity etc. if potentially relevant to acceptance and uptake by participants</w:t>
            </w:r>
          </w:p>
          <w:p w14:paraId="45E21A2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1D3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C44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F78AD42" w14:textId="77777777" w:rsidTr="00747E54">
        <w:trPr>
          <w:trHeight w:val="60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820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88E9F9C" w14:textId="77777777" w:rsidR="003E4C0E" w:rsidRPr="00747E54" w:rsidRDefault="003E4C0E" w:rsidP="003E4C0E">
            <w:pPr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-interventions</w:t>
            </w:r>
          </w:p>
          <w:p w14:paraId="528E05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AE2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265D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2FE06EC" w14:textId="77777777" w:rsidTr="00747E54">
        <w:trPr>
          <w:trHeight w:val="45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BAED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uration of intervention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0581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0AE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516A0C9" w14:textId="77777777" w:rsidTr="00747E54">
        <w:trPr>
          <w:trHeight w:val="45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538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uration of follow-up</w:t>
            </w:r>
          </w:p>
          <w:p w14:paraId="1EFCC93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24A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8E9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181589A" w14:textId="77777777" w:rsidTr="00747E54">
        <w:trPr>
          <w:trHeight w:val="45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F5A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Was sustainability discussed by the authors? Was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is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a consideration in study development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7E6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150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2EEB0A9" w14:textId="77777777" w:rsidTr="00747E54">
        <w:trPr>
          <w:trHeight w:val="93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B6E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conomic variables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ie</w:t>
            </w:r>
            <w:proofErr w:type="spellEnd"/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costs of the intervention, and changes in other (</w:t>
            </w:r>
            <w:proofErr w:type="spellStart"/>
            <w:r w:rsidRPr="00747E5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747E54">
              <w:rPr>
                <w:rFonts w:ascii="Arial" w:hAnsi="Arial" w:cs="Arial"/>
                <w:sz w:val="20"/>
                <w:szCs w:val="20"/>
              </w:rPr>
              <w:t xml:space="preserve"> health care)  costs as result of intervention</w:t>
            </w:r>
            <w:r w:rsidRPr="00747E54">
              <w:rPr>
                <w:rFonts w:ascii="Arial" w:hAnsi="Arial" w:cs="Arial"/>
                <w:sz w:val="20"/>
                <w:szCs w:val="20"/>
                <w:vertAlign w:val="superscript"/>
              </w:rPr>
              <w:footnoteReference w:customMarkFollows="1" w:id="1"/>
              <w:sym w:font="Symbol" w:char="F0AA"/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B2A7" w14:textId="77777777" w:rsidR="003E4C0E" w:rsidRPr="00747E54" w:rsidRDefault="003E4C0E" w:rsidP="003E4C0E">
            <w:pPr>
              <w:tabs>
                <w:tab w:val="left" w:pos="1167"/>
                <w:tab w:val="left" w:pos="2869"/>
              </w:tabs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List in Outcome section if </w:t>
            </w:r>
            <w:proofErr w:type="gramStart"/>
            <w:r w:rsidRPr="00747E54">
              <w:rPr>
                <w:rFonts w:ascii="Arial" w:hAnsi="Arial" w:cs="Arial"/>
                <w:b/>
                <w:sz w:val="20"/>
                <w:szCs w:val="20"/>
              </w:rPr>
              <w:t>appropriate</w:t>
            </w:r>
            <w:proofErr w:type="gramEnd"/>
          </w:p>
          <w:p w14:paraId="45A66D23" w14:textId="77777777" w:rsidR="003E4C0E" w:rsidRPr="00747E54" w:rsidRDefault="003E4C0E" w:rsidP="003E4C0E">
            <w:pPr>
              <w:tabs>
                <w:tab w:val="left" w:pos="1167"/>
                <w:tab w:val="left" w:pos="2869"/>
              </w:tabs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ab/>
              <w:t xml:space="preserve">Unclear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  <w:p w14:paraId="1CB5A19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21C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5B63A0A" w14:textId="77777777" w:rsidTr="00747E54">
        <w:trPr>
          <w:trHeight w:val="69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E830" w14:textId="77777777" w:rsidR="003E4C0E" w:rsidRPr="00747E54" w:rsidRDefault="003E4C0E" w:rsidP="003E4C0E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Other economic information (from a societal, non-healthcare view –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lost wages, time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3408" w14:textId="77777777" w:rsidR="003E4C0E" w:rsidRPr="00747E54" w:rsidRDefault="003E4C0E" w:rsidP="003E4C0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Yes 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</w:p>
          <w:p w14:paraId="5F640965" w14:textId="77777777" w:rsidR="003E4C0E" w:rsidRPr="00747E54" w:rsidRDefault="003E4C0E" w:rsidP="003E4C0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No   </w:t>
            </w:r>
            <w:r w:rsidRPr="00747E54">
              <w:rPr>
                <w:rFonts w:ascii="Arial" w:hAnsi="Arial" w:cs="Arial"/>
                <w:sz w:val="20"/>
                <w:szCs w:val="20"/>
              </w:rPr>
              <w:sym w:font="Webdings" w:char="F063"/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C95683" w14:textId="77777777" w:rsidR="003E4C0E" w:rsidRPr="00747E54" w:rsidRDefault="003E4C0E" w:rsidP="003E4C0E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ABD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21319C6" w14:textId="77777777" w:rsidTr="00747E54">
        <w:trPr>
          <w:trHeight w:val="690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7C0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source requirements to replicate intervention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staff numbers, hours of implementation, equipment?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160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ADB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C4C9D56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A80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s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125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Enter a description of any intervention subgroups from this report to be analysed in the review.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B93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52639F5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D4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hat are the moderators/mediators of changes stated in the study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2BD2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10D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49FD9D9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348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o the authors describe any political or organisational context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3F04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List relevant dot points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4EC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016C9CB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4FB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ere any partnerships referred to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2EC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List these as dot points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CE0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EFEC029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8564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as a process evaluation conducted?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99FE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What components were included in the process evaluation? (</w:t>
            </w:r>
            <w:proofErr w:type="spellStart"/>
            <w:proofErr w:type="gramStart"/>
            <w:r w:rsidRPr="00747E54">
              <w:rPr>
                <w:rFonts w:ascii="Arial" w:hAnsi="Arial" w:cs="Arial"/>
                <w:i/>
                <w:sz w:val="20"/>
                <w:szCs w:val="20"/>
              </w:rPr>
              <w:t>eg</w:t>
            </w:r>
            <w:proofErr w:type="gramEnd"/>
            <w:r w:rsidRPr="00747E54">
              <w:rPr>
                <w:rFonts w:ascii="Arial" w:hAnsi="Arial" w:cs="Arial"/>
                <w:i/>
                <w:sz w:val="20"/>
                <w:szCs w:val="20"/>
              </w:rPr>
              <w:t>.</w:t>
            </w:r>
            <w:proofErr w:type="spellEnd"/>
            <w:r w:rsidRPr="00747E54">
              <w:rPr>
                <w:rFonts w:ascii="Arial" w:hAnsi="Arial" w:cs="Arial"/>
                <w:i/>
                <w:sz w:val="20"/>
                <w:szCs w:val="20"/>
              </w:rPr>
              <w:t xml:space="preserve"> dose, frequency, consistency, implemented as intended etc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619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66FF5B6" w14:textId="77777777" w:rsidTr="00747E54">
        <w:trPr>
          <w:trHeight w:val="465"/>
        </w:trPr>
        <w:tc>
          <w:tcPr>
            <w:tcW w:w="1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ECAB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Control/comparison (what information is provided about what </w:t>
            </w: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the control or comparison group received?)</w:t>
            </w:r>
          </w:p>
        </w:tc>
        <w:tc>
          <w:tcPr>
            <w:tcW w:w="2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EF48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lastRenderedPageBreak/>
              <w:t>Enter a description of what was provided for the control group, if applicable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48F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0324539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63966A28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Outcomes</w:t>
      </w:r>
    </w:p>
    <w:p w14:paraId="1C736131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sz w:val="20"/>
          <w:szCs w:val="20"/>
        </w:rPr>
        <w:t xml:space="preserve">     </w:t>
      </w:r>
      <w:r w:rsidRPr="00747E54">
        <w:rPr>
          <w:rFonts w:ascii="Arial" w:hAnsi="Arial" w:cs="Arial"/>
          <w:i/>
          <w:sz w:val="20"/>
          <w:szCs w:val="20"/>
        </w:rPr>
        <w:t xml:space="preserve"> (This table is set up for 2 outcome </w:t>
      </w:r>
      <w:proofErr w:type="gramStart"/>
      <w:r w:rsidRPr="00747E54">
        <w:rPr>
          <w:rFonts w:ascii="Arial" w:hAnsi="Arial" w:cs="Arial"/>
          <w:i/>
          <w:sz w:val="20"/>
          <w:szCs w:val="20"/>
        </w:rPr>
        <w:t>measure</w:t>
      </w:r>
      <w:proofErr w:type="gramEnd"/>
      <w:r w:rsidRPr="00747E54">
        <w:rPr>
          <w:rFonts w:ascii="Arial" w:hAnsi="Arial" w:cs="Arial"/>
          <w:i/>
          <w:sz w:val="20"/>
          <w:szCs w:val="20"/>
        </w:rPr>
        <w:t xml:space="preserve"> to save spaces, copy and paste table as often as required</w:t>
      </w:r>
      <w:r w:rsidRPr="00747E54">
        <w:rPr>
          <w:rFonts w:ascii="Arial" w:hAnsi="Arial" w:cs="Arial"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88"/>
        <w:gridCol w:w="2896"/>
        <w:gridCol w:w="1188"/>
        <w:gridCol w:w="2871"/>
        <w:gridCol w:w="1213"/>
      </w:tblGrid>
      <w:tr w:rsidR="003E4C0E" w:rsidRPr="00747E54" w14:paraId="143F5995" w14:textId="77777777" w:rsidTr="00747E54">
        <w:trPr>
          <w:trHeight w:val="468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hideMark/>
          </w:tcPr>
          <w:p w14:paraId="1164546B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4883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Outcome 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hideMark/>
          </w:tcPr>
          <w:p w14:paraId="1F75B9E9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DDD7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Outcome 2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hideMark/>
          </w:tcPr>
          <w:p w14:paraId="32702B71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Page/ Para/ Figure #</w:t>
            </w:r>
          </w:p>
        </w:tc>
      </w:tr>
      <w:tr w:rsidR="003E4C0E" w:rsidRPr="00747E54" w14:paraId="52084C70" w14:textId="77777777" w:rsidTr="00747E54">
        <w:trPr>
          <w:trHeight w:val="920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773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re an analytic framework applied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logic model, conceptual framework)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EA12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88C2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5A9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8EE3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61A0AB0" w14:textId="77777777" w:rsidTr="00747E54">
        <w:trPr>
          <w:trHeight w:val="669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39F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 definition (with diagnostic criteria if relevant)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3A9B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148A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CFD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5A6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8384DFB" w14:textId="77777777" w:rsidTr="00747E54">
        <w:trPr>
          <w:trHeight w:val="453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0A0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Type of outcome: Is this a modifiable variable (Community level, neighbourhood level, individual level) or desired health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  <w:proofErr w:type="gramEnd"/>
          </w:p>
          <w:p w14:paraId="3BA1C32C" w14:textId="77777777" w:rsidR="003E4C0E" w:rsidRPr="00747E54" w:rsidRDefault="003E4C0E" w:rsidP="003E4C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3DA9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4B99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DFD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D18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956BEE2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637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Time points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measured</w:t>
            </w:r>
            <w:proofErr w:type="gramEnd"/>
          </w:p>
          <w:p w14:paraId="10377D9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71F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79A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D79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2A4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CA62DB9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BCD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ime points reported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7A2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67D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662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22C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75B62E7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F9D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re adequate latency for the outcome to be observed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423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DA2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DD2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A46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1C3F15B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F1D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 measure repeated on the same individuals or redrawn from the population / community for each time point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3883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82C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AE1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58C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829ED48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F29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Unit of measurement (if relevant)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967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937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265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462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7D11EA2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B5F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For scales – upper and lower limits and indicate whether high or low score is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good</w:t>
            </w:r>
            <w:proofErr w:type="gramEnd"/>
          </w:p>
          <w:p w14:paraId="63D1207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525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B18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1F3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9FE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A841B7D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0E08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How is the measure applied? Telephone survey, mail survey, in person by trained </w:t>
            </w: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 xml:space="preserve">assessor, routinely collected data, other  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67C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1F08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2DD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C56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C0CEF71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70E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How is the outcome reported? Self or study assessor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87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6AA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231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144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8A2AC05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AAC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is outcome/tool validated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2E8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8EE6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948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A25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3DDF40B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DF45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…And has it been used as validated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794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846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7DA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35B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F6B852E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0AF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it a reliable outcome measure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455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5A3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1B7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5BE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4546B22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1350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re adequate power for this outcome?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A54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8CC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C0A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B08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B2DE55F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AD2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74A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03F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5E80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263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20CDBBB" w14:textId="77777777" w:rsidTr="00747E54">
        <w:trPr>
          <w:trHeight w:val="447"/>
        </w:trPr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53BD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Were PROGRESS categories analysed by outcome? Indicate the letters of those that outcomes were analysed by (place of residence, race, occupation, gender, religion, education, SES, social capital)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6D4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516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B12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365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56883F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7CB5C7B4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Results</w:t>
      </w:r>
    </w:p>
    <w:p w14:paraId="64BB371B" w14:textId="77777777" w:rsidR="003E4C0E" w:rsidRPr="00747E54" w:rsidRDefault="003E4C0E" w:rsidP="003E4C0E">
      <w:pPr>
        <w:rPr>
          <w:rFonts w:ascii="Arial" w:hAnsi="Arial" w:cs="Arial"/>
          <w:i/>
          <w:sz w:val="20"/>
          <w:szCs w:val="20"/>
        </w:rPr>
      </w:pPr>
      <w:r w:rsidRPr="00747E54">
        <w:rPr>
          <w:rFonts w:ascii="Arial" w:hAnsi="Arial" w:cs="Arial"/>
          <w:i/>
          <w:sz w:val="20"/>
          <w:szCs w:val="20"/>
        </w:rPr>
        <w:t xml:space="preserve">Copy and paste the appropriate table for each outcome and subgroup at each timepoint, including </w:t>
      </w:r>
      <w:proofErr w:type="gramStart"/>
      <w:r w:rsidRPr="00747E54">
        <w:rPr>
          <w:rFonts w:ascii="Arial" w:hAnsi="Arial" w:cs="Arial"/>
          <w:i/>
          <w:sz w:val="20"/>
          <w:szCs w:val="20"/>
        </w:rPr>
        <w:t>baseline</w:t>
      </w:r>
      <w:proofErr w:type="gramEnd"/>
    </w:p>
    <w:p w14:paraId="7D3DE43E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For RCT/CCT</w:t>
      </w:r>
    </w:p>
    <w:p w14:paraId="4A6A0BC5" w14:textId="77777777" w:rsidR="003E4C0E" w:rsidRPr="00747E54" w:rsidRDefault="003E4C0E" w:rsidP="003E4C0E">
      <w:pPr>
        <w:tabs>
          <w:tab w:val="left" w:pos="6150"/>
        </w:tabs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Dichotomous outcome                   </w:t>
      </w:r>
      <w:r w:rsidRPr="00747E54">
        <w:rPr>
          <w:rFonts w:ascii="Arial" w:hAnsi="Arial" w:cs="Arial"/>
          <w:b/>
          <w:sz w:val="20"/>
          <w:szCs w:val="20"/>
        </w:rPr>
        <w:br/>
        <w:t xml:space="preserve">                                                                                                                                                  </w:t>
      </w:r>
      <w:r w:rsidRPr="00747E54">
        <w:rPr>
          <w:rFonts w:ascii="Arial" w:hAnsi="Arial" w:cs="Arial"/>
          <w:sz w:val="20"/>
          <w:szCs w:val="20"/>
        </w:rPr>
        <w:t>page/para/fi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2"/>
        <w:gridCol w:w="1706"/>
        <w:gridCol w:w="1709"/>
        <w:gridCol w:w="1709"/>
        <w:gridCol w:w="2074"/>
        <w:gridCol w:w="1706"/>
      </w:tblGrid>
      <w:tr w:rsidR="003E4C0E" w:rsidRPr="00747E54" w14:paraId="3138029A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581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185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B5B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BAF4665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8E9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C72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B36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1606BA0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C7CD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159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66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DC6C428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960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F15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C20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5753BCE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0EEB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25C9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B76BF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585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E9DDE3C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0FC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DF2C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79A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No. participants 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192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591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participants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AD3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ED2BD85" w14:textId="77777777" w:rsidTr="00747E54">
        <w:trPr>
          <w:trHeight w:val="267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39A0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9170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0D2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986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EF0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BB53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A419A29" w14:textId="77777777" w:rsidTr="00747E54">
        <w:trPr>
          <w:trHeight w:val="682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4AF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No. of missing participants and reasons 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DF2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ADF90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E9F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17BA5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8C7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F5DF26B" w14:textId="77777777" w:rsidTr="00747E54">
        <w:trPr>
          <w:trHeight w:val="445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EF5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ny other results reported 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906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808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D3BC147" w14:textId="77777777" w:rsidTr="00747E54">
        <w:trPr>
          <w:trHeight w:val="904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9F87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Reanalysis required?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specify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- </w:t>
            </w:r>
          </w:p>
          <w:p w14:paraId="1F2DE85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correlation adjustment)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15CB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E27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5F23604" w14:textId="77777777" w:rsidTr="00747E54">
        <w:trPr>
          <w:trHeight w:val="445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96A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possible?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B161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A3D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E5CE18E" w14:textId="77777777" w:rsidTr="00747E54">
        <w:trPr>
          <w:trHeight w:val="282"/>
        </w:trPr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F246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ed results</w:t>
            </w:r>
          </w:p>
        </w:tc>
        <w:tc>
          <w:tcPr>
            <w:tcW w:w="34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3B1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B99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45C16E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3B1A5F52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 For RCT/CCT</w:t>
      </w:r>
    </w:p>
    <w:p w14:paraId="7DC795C4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Continuous outcome                                                                                                            </w:t>
      </w:r>
      <w:r w:rsidRPr="00747E54">
        <w:rPr>
          <w:rFonts w:ascii="Arial" w:hAnsi="Arial" w:cs="Arial"/>
          <w:sz w:val="20"/>
          <w:szCs w:val="20"/>
        </w:rPr>
        <w:t>page/para/fi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1087"/>
        <w:gridCol w:w="1096"/>
        <w:gridCol w:w="1267"/>
        <w:gridCol w:w="1301"/>
        <w:gridCol w:w="1096"/>
        <w:gridCol w:w="1568"/>
        <w:gridCol w:w="1623"/>
      </w:tblGrid>
      <w:tr w:rsidR="003E4C0E" w:rsidRPr="00747E54" w14:paraId="7BEA1EE0" w14:textId="77777777" w:rsidTr="00747E54">
        <w:trPr>
          <w:trHeight w:val="27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7D4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2CF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A7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246DC1F" w14:textId="77777777" w:rsidTr="00747E54">
        <w:trPr>
          <w:trHeight w:val="27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603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62D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861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735A8D7" w14:textId="77777777" w:rsidTr="00747E54">
        <w:trPr>
          <w:trHeight w:val="27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4F9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A59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086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8DE14B4" w14:textId="77777777" w:rsidTr="00747E54">
        <w:trPr>
          <w:trHeight w:val="287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345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FD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2F6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438C130" w14:textId="77777777" w:rsidTr="00747E54">
        <w:trPr>
          <w:trHeight w:val="679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FD2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st-intervention or change from baseline?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B11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674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2271717" w14:textId="77777777" w:rsidTr="00747E54">
        <w:trPr>
          <w:trHeight w:val="272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83E75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D743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8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EE720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A2E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D6C0829" w14:textId="77777777" w:rsidTr="00747E54">
        <w:trPr>
          <w:trHeight w:val="234"/>
        </w:trPr>
        <w:tc>
          <w:tcPr>
            <w:tcW w:w="6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966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17C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15A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D (or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variance)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622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participant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279D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EB4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D (or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variance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2D98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participants</w:t>
            </w:r>
          </w:p>
        </w:tc>
        <w:tc>
          <w:tcPr>
            <w:tcW w:w="7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03B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97C654C" w14:textId="77777777" w:rsidTr="00747E54">
        <w:trPr>
          <w:trHeight w:val="233"/>
        </w:trPr>
        <w:tc>
          <w:tcPr>
            <w:tcW w:w="6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BD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52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D66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EE2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5A5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F37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85C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2A2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3A59466" w14:textId="77777777" w:rsidTr="00747E54">
        <w:trPr>
          <w:trHeight w:val="679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FED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missing participants and reasons</w:t>
            </w: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072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423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584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5307EA1" w14:textId="77777777" w:rsidTr="00747E54">
        <w:trPr>
          <w:trHeight w:val="468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DE4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ny other results reported 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1FB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565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5E15E05" w14:textId="77777777" w:rsidTr="00747E54">
        <w:trPr>
          <w:trHeight w:val="679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9D1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required? (specify)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24F8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52A3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EE154CF" w14:textId="77777777" w:rsidTr="00747E54">
        <w:trPr>
          <w:trHeight w:val="468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97B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possible?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46A3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7980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20A6659" w14:textId="77777777" w:rsidTr="00747E54">
        <w:trPr>
          <w:trHeight w:val="468"/>
        </w:trPr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6F7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ed results</w:t>
            </w:r>
          </w:p>
        </w:tc>
        <w:tc>
          <w:tcPr>
            <w:tcW w:w="354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72E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3B7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BB429E" w14:textId="77777777" w:rsidR="00747E54" w:rsidRDefault="00747E54" w:rsidP="003E4C0E">
      <w:pPr>
        <w:rPr>
          <w:rFonts w:ascii="Arial" w:hAnsi="Arial" w:cs="Arial"/>
          <w:b/>
          <w:sz w:val="20"/>
          <w:szCs w:val="20"/>
        </w:rPr>
      </w:pPr>
    </w:p>
    <w:p w14:paraId="42DDF611" w14:textId="77777777" w:rsidR="00747E54" w:rsidRDefault="00747E5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4052751" w14:textId="45F77F5D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lastRenderedPageBreak/>
        <w:t>For RCT/CCT</w:t>
      </w:r>
    </w:p>
    <w:p w14:paraId="64C23719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>Generic inverse variance method</w:t>
      </w:r>
    </w:p>
    <w:p w14:paraId="09C8B0C6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                                                                                                                                                                    </w:t>
      </w:r>
      <w:r w:rsidRPr="00747E54">
        <w:rPr>
          <w:rFonts w:ascii="Arial" w:hAnsi="Arial" w:cs="Arial"/>
          <w:sz w:val="20"/>
          <w:szCs w:val="20"/>
        </w:rPr>
        <w:t>Page/para/fig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6"/>
        <w:gridCol w:w="1533"/>
        <w:gridCol w:w="2238"/>
        <w:gridCol w:w="1616"/>
        <w:gridCol w:w="1616"/>
        <w:gridCol w:w="1907"/>
      </w:tblGrid>
      <w:tr w:rsidR="003E4C0E" w:rsidRPr="00747E54" w14:paraId="5C02AB2C" w14:textId="77777777" w:rsidTr="00747E54">
        <w:trPr>
          <w:trHeight w:val="271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2449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F2D1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1D6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78D09D4" w14:textId="77777777" w:rsidTr="00747E54">
        <w:trPr>
          <w:trHeight w:val="271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A93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D62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E1E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E1460A5" w14:textId="77777777" w:rsidTr="00747E54">
        <w:trPr>
          <w:trHeight w:val="271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B24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2FD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4F3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4BF5293" w14:textId="77777777" w:rsidTr="00747E54">
        <w:trPr>
          <w:trHeight w:val="271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C835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768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060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4B9BD9F" w14:textId="77777777" w:rsidTr="00747E54">
        <w:trPr>
          <w:trHeight w:val="234"/>
        </w:trPr>
        <w:tc>
          <w:tcPr>
            <w:tcW w:w="7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99F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139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ffect estimate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39D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E (or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variance)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1A4F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ntervention no.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B81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ntrol no.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A60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0794061" w14:textId="77777777" w:rsidTr="00747E54">
        <w:trPr>
          <w:trHeight w:val="233"/>
        </w:trPr>
        <w:tc>
          <w:tcPr>
            <w:tcW w:w="7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524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6B1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402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10D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440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451F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974D3FC" w14:textId="77777777" w:rsidTr="00747E54">
        <w:trPr>
          <w:trHeight w:val="693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A66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missing participants and reasons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823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8EC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C564A2E" w14:textId="77777777" w:rsidTr="00747E54">
        <w:trPr>
          <w:trHeight w:val="452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622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ny other results reported 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884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8C3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43D0F9B" w14:textId="77777777" w:rsidTr="00747E54">
        <w:trPr>
          <w:trHeight w:val="467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8B5C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required? (specify)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8E4B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C3B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191B202" w14:textId="77777777" w:rsidTr="00747E54">
        <w:trPr>
          <w:trHeight w:val="452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C9C2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possible?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6A5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68F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17B296B" w14:textId="77777777" w:rsidTr="00747E54">
        <w:trPr>
          <w:trHeight w:val="286"/>
        </w:trPr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CE3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ed results</w:t>
            </w:r>
          </w:p>
        </w:tc>
        <w:tc>
          <w:tcPr>
            <w:tcW w:w="33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0BD2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555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CD94BA" w14:textId="77777777" w:rsidR="00747E54" w:rsidRDefault="00747E54" w:rsidP="003E4C0E">
      <w:pPr>
        <w:rPr>
          <w:rFonts w:ascii="Arial" w:hAnsi="Arial" w:cs="Arial"/>
          <w:b/>
          <w:sz w:val="20"/>
          <w:szCs w:val="20"/>
        </w:rPr>
      </w:pPr>
    </w:p>
    <w:p w14:paraId="28E0DDD1" w14:textId="77777777" w:rsidR="00747E54" w:rsidRDefault="00747E5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CF0C6A9" w14:textId="2CCF5446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lastRenderedPageBreak/>
        <w:t>For CBA</w:t>
      </w:r>
    </w:p>
    <w:p w14:paraId="1C02249A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</w:t>
      </w:r>
      <w:r w:rsidRPr="00747E54">
        <w:rPr>
          <w:rFonts w:ascii="Arial" w:hAnsi="Arial" w:cs="Arial"/>
          <w:sz w:val="20"/>
          <w:szCs w:val="20"/>
        </w:rPr>
        <w:t>Page/para/fi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6"/>
        <w:gridCol w:w="3455"/>
        <w:gridCol w:w="3555"/>
        <w:gridCol w:w="1930"/>
      </w:tblGrid>
      <w:tr w:rsidR="003E4C0E" w:rsidRPr="00747E54" w14:paraId="390AD7CF" w14:textId="77777777" w:rsidTr="00747E54">
        <w:trPr>
          <w:trHeight w:val="287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2EE4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EF5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CD1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EC4EC2E" w14:textId="77777777" w:rsidTr="00747E54">
        <w:trPr>
          <w:trHeight w:val="543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E6D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ssignment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446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How were control and treatment groups selected?? Is there likely to be an effect if these were the opposite way?</w:t>
            </w:r>
          </w:p>
          <w:p w14:paraId="2D2B5CD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79A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1AD6359" w14:textId="77777777" w:rsidTr="00747E54">
        <w:trPr>
          <w:trHeight w:val="27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580B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FA5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ntemporaneous data collection?</w:t>
            </w:r>
          </w:p>
          <w:p w14:paraId="70FFA97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E2E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5FAEED1" w14:textId="77777777" w:rsidTr="00747E54">
        <w:trPr>
          <w:trHeight w:val="27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1B1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C97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320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CFD4758" w14:textId="77777777" w:rsidTr="00747E54">
        <w:trPr>
          <w:trHeight w:val="27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8B4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54A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2CB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01ECF72" w14:textId="77777777" w:rsidTr="00747E54">
        <w:trPr>
          <w:trHeight w:val="27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ACC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FDFE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94C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EE18CFD" w14:textId="77777777" w:rsidTr="00747E54">
        <w:trPr>
          <w:trHeight w:val="679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F58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st-intervention or change from baseline?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D67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8C9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8355FA8" w14:textId="77777777" w:rsidTr="00747E54">
        <w:trPr>
          <w:trHeight w:val="27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987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86F7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9B3B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7E54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5F6A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70D56FE" w14:textId="77777777" w:rsidTr="00747E54">
        <w:trPr>
          <w:trHeight w:val="468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37FD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participants</w:t>
            </w:r>
          </w:p>
          <w:p w14:paraId="156BD30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asured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029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29C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DB4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AA9C144" w14:textId="77777777" w:rsidTr="00747E54">
        <w:trPr>
          <w:trHeight w:val="679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1A5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missing participants and reasons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CA0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58E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2C69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8107DE0" w14:textId="77777777" w:rsidTr="00747E54">
        <w:trPr>
          <w:trHeight w:val="694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8047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Baseline result (with variance measure)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31B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D5F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CC6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3F281C05" w14:textId="77777777" w:rsidTr="00747E54">
        <w:trPr>
          <w:trHeight w:val="694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F60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st-intervention results (with variance measure)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795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53B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A42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26B120E" w14:textId="77777777" w:rsidTr="00747E54">
        <w:trPr>
          <w:trHeight w:val="694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AEB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hange (Post – baseline) (with variance measure)</w:t>
            </w:r>
          </w:p>
        </w:tc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6F74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333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855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4444FB2" w14:textId="77777777" w:rsidTr="00747E54">
        <w:trPr>
          <w:trHeight w:val="1146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6672" w14:textId="77777777" w:rsidR="003E4C0E" w:rsidRPr="00747E54" w:rsidRDefault="003E4C0E" w:rsidP="003E4C0E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ifference in change (intervention – control) (with variance measure)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0893" w14:textId="77777777" w:rsidR="003E4C0E" w:rsidRPr="00747E54" w:rsidRDefault="003E4C0E" w:rsidP="003E4C0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09BC2" w14:textId="77777777" w:rsidR="003E4C0E" w:rsidRPr="00747E54" w:rsidRDefault="003E4C0E" w:rsidP="003E4C0E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56B2732" w14:textId="77777777" w:rsidTr="00747E54">
        <w:trPr>
          <w:trHeight w:val="468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240E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ny other results reported 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6EB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E35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329E3A7" w14:textId="77777777" w:rsidTr="00747E54">
        <w:trPr>
          <w:trHeight w:val="452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719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Reanalysis required? (specify)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AD09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2F0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3FB5CB2" w14:textId="77777777" w:rsidTr="00747E54">
        <w:trPr>
          <w:trHeight w:val="452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5BC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possible?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0C08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CFB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DB0F9B0" w14:textId="77777777" w:rsidTr="00747E54">
        <w:trPr>
          <w:trHeight w:val="287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01D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ed results</w:t>
            </w:r>
          </w:p>
        </w:tc>
        <w:tc>
          <w:tcPr>
            <w:tcW w:w="3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5607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FCB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67A7BC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</w:p>
    <w:p w14:paraId="0717B756" w14:textId="77777777" w:rsidR="00747E54" w:rsidRDefault="00747E5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89AA620" w14:textId="55AA735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lastRenderedPageBreak/>
        <w:t>For ITS</w:t>
      </w:r>
    </w:p>
    <w:p w14:paraId="2FE3D066" w14:textId="77777777" w:rsidR="003E4C0E" w:rsidRPr="00747E54" w:rsidRDefault="003E4C0E" w:rsidP="003E4C0E">
      <w:pPr>
        <w:tabs>
          <w:tab w:val="left" w:pos="6150"/>
        </w:tabs>
        <w:rPr>
          <w:rFonts w:ascii="Arial" w:hAnsi="Arial" w:cs="Arial"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t xml:space="preserve">Generic inverse variance method                                                                                                                                                                                               </w:t>
      </w:r>
      <w:r w:rsidRPr="00747E54">
        <w:rPr>
          <w:rFonts w:ascii="Arial" w:hAnsi="Arial" w:cs="Arial"/>
          <w:sz w:val="20"/>
          <w:szCs w:val="20"/>
        </w:rPr>
        <w:t>Page/para/fi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90"/>
        <w:gridCol w:w="1709"/>
        <w:gridCol w:w="1709"/>
        <w:gridCol w:w="1014"/>
        <w:gridCol w:w="694"/>
        <w:gridCol w:w="1713"/>
        <w:gridCol w:w="2127"/>
      </w:tblGrid>
      <w:tr w:rsidR="003E4C0E" w:rsidRPr="00747E54" w14:paraId="24B93B2A" w14:textId="77777777" w:rsidTr="00747E54">
        <w:trPr>
          <w:trHeight w:val="27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AA6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CFB7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560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56110C0" w14:textId="77777777" w:rsidTr="00747E54">
        <w:trPr>
          <w:trHeight w:val="27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6DF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369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BF3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7F67B80" w14:textId="77777777" w:rsidTr="00747E54">
        <w:trPr>
          <w:trHeight w:val="27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792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B4F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977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14C1CDD8" w14:textId="77777777" w:rsidTr="00747E54">
        <w:trPr>
          <w:trHeight w:val="691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CD93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Length of timepoints measured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9BE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91A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0312217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90B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napshot or interval measured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8DA0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287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F6FEF81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A36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participants measured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599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1E7A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94518AA" w14:textId="77777777" w:rsidTr="00747E54">
        <w:trPr>
          <w:trHeight w:val="691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291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missing participants and reasons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241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398F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2646493" w14:textId="77777777" w:rsidTr="00747E54">
        <w:trPr>
          <w:trHeight w:val="27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F30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E8A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re-intervention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CF0D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st-intervention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3B1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4E47ADB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545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. of timepoints measured</w:t>
            </w:r>
          </w:p>
        </w:tc>
        <w:tc>
          <w:tcPr>
            <w:tcW w:w="21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47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88E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8DB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912AF1F" w14:textId="77777777" w:rsidTr="00747E54">
        <w:trPr>
          <w:trHeight w:val="465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035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an value (with variance measure)</w:t>
            </w:r>
          </w:p>
        </w:tc>
        <w:tc>
          <w:tcPr>
            <w:tcW w:w="21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198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7D5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9E9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D821B9B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1A0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ifference in means (post – pre)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F36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CDB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37E4963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B90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ercent relative change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832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7D2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2D9554A2" w14:textId="77777777" w:rsidTr="00747E54">
        <w:trPr>
          <w:trHeight w:val="691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3D5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sult reported by authors (with variance measure)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45D6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200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FD625E4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853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required? (specify)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A24B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CEC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0EB051C" w14:textId="77777777" w:rsidTr="00747E54">
        <w:trPr>
          <w:trHeight w:val="465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A33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is possible?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A43E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8C8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01F10AD7" w14:textId="77777777" w:rsidTr="00747E54">
        <w:trPr>
          <w:trHeight w:val="45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FCD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ndividual time point results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36CC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16C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F09C844" w14:textId="77777777" w:rsidTr="00747E54">
        <w:trPr>
          <w:trHeight w:val="27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7EF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d from figure?</w:t>
            </w:r>
          </w:p>
        </w:tc>
        <w:tc>
          <w:tcPr>
            <w:tcW w:w="32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D80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sz w:val="20"/>
                <w:szCs w:val="20"/>
              </w:rPr>
              <w:t>yes/no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263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B02E506" w14:textId="77777777" w:rsidTr="00747E54">
        <w:trPr>
          <w:trHeight w:val="233"/>
        </w:trPr>
        <w:tc>
          <w:tcPr>
            <w:tcW w:w="7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C7D2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analysed results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AB8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hange in level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AB3D5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8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B3C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hange in slop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B47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A09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56A1DFCD" w14:textId="77777777" w:rsidTr="00747E54">
        <w:trPr>
          <w:trHeight w:val="232"/>
        </w:trPr>
        <w:tc>
          <w:tcPr>
            <w:tcW w:w="7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8F00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C02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1A3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C61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26F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5CD9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02CF91" w14:textId="77777777" w:rsidR="00747E54" w:rsidRDefault="00747E54" w:rsidP="003E4C0E">
      <w:pPr>
        <w:rPr>
          <w:rFonts w:ascii="Arial" w:hAnsi="Arial" w:cs="Arial"/>
          <w:b/>
          <w:sz w:val="20"/>
          <w:szCs w:val="20"/>
        </w:rPr>
      </w:pPr>
    </w:p>
    <w:p w14:paraId="15E2F443" w14:textId="77777777" w:rsidR="00747E54" w:rsidRDefault="00747E5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B1395B0" w14:textId="15E1E38A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b/>
          <w:sz w:val="20"/>
          <w:szCs w:val="20"/>
        </w:rPr>
        <w:lastRenderedPageBreak/>
        <w:t>Other relevant information</w:t>
      </w:r>
    </w:p>
    <w:p w14:paraId="59624F16" w14:textId="77777777" w:rsidR="003E4C0E" w:rsidRPr="00747E54" w:rsidRDefault="003E4C0E" w:rsidP="003E4C0E">
      <w:pPr>
        <w:rPr>
          <w:rFonts w:ascii="Arial" w:hAnsi="Arial" w:cs="Arial"/>
          <w:b/>
          <w:sz w:val="20"/>
          <w:szCs w:val="20"/>
        </w:rPr>
      </w:pPr>
      <w:r w:rsidRPr="00747E54">
        <w:rPr>
          <w:rFonts w:ascii="Arial" w:hAnsi="Arial" w:cs="Arial"/>
          <w:sz w:val="20"/>
          <w:szCs w:val="20"/>
          <w:lang w:val="fr-FR"/>
        </w:rPr>
        <w:t xml:space="preserve">                                                                                                    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4537"/>
        <w:gridCol w:w="3833"/>
        <w:gridCol w:w="2065"/>
        <w:gridCol w:w="15"/>
      </w:tblGrid>
      <w:tr w:rsidR="003E4C0E" w:rsidRPr="00747E54" w14:paraId="06833E9A" w14:textId="77777777" w:rsidTr="00747E54">
        <w:trPr>
          <w:gridAfter w:val="1"/>
          <w:wAfter w:w="7" w:type="pct"/>
          <w:cantSplit/>
          <w:trHeight w:val="464"/>
        </w:trPr>
        <w:tc>
          <w:tcPr>
            <w:tcW w:w="21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0EA2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Were outcomes relating to harms/unintended effects of the intervention described? Include any data for these in the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outcomes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tables above</w:t>
            </w:r>
          </w:p>
        </w:tc>
        <w:tc>
          <w:tcPr>
            <w:tcW w:w="18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3372E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899D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71139AFC" w14:textId="77777777" w:rsidTr="00747E54">
        <w:trPr>
          <w:gridAfter w:val="1"/>
          <w:wAfter w:w="7" w:type="pct"/>
          <w:cantSplit/>
          <w:trHeight w:val="464"/>
        </w:trPr>
        <w:tc>
          <w:tcPr>
            <w:tcW w:w="21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55DD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Potential for author conflict </w:t>
            </w:r>
            <w:proofErr w:type="spellStart"/>
            <w:r w:rsidRPr="00747E54">
              <w:rPr>
                <w:rFonts w:ascii="Arial" w:hAnsi="Arial" w:cs="Arial"/>
                <w:i/>
                <w:sz w:val="20"/>
                <w:szCs w:val="20"/>
              </w:rPr>
              <w:t>ie</w:t>
            </w:r>
            <w:proofErr w:type="spellEnd"/>
            <w:r w:rsidRPr="00747E54">
              <w:rPr>
                <w:rFonts w:ascii="Arial" w:hAnsi="Arial" w:cs="Arial"/>
                <w:i/>
                <w:sz w:val="20"/>
                <w:szCs w:val="20"/>
              </w:rPr>
              <w:t>. evidence that author or data collectors would benefit if results favoured the intervention under study or the control</w:t>
            </w:r>
          </w:p>
        </w:tc>
        <w:tc>
          <w:tcPr>
            <w:tcW w:w="18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D7D96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7A8C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6A09B2D1" w14:textId="77777777" w:rsidTr="00747E54">
        <w:trPr>
          <w:gridAfter w:val="1"/>
          <w:wAfter w:w="7" w:type="pct"/>
          <w:cantSplit/>
          <w:trHeight w:val="464"/>
        </w:trPr>
        <w:tc>
          <w:tcPr>
            <w:tcW w:w="21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D9F93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Key conclusions of the study authors</w:t>
            </w:r>
          </w:p>
        </w:tc>
        <w:tc>
          <w:tcPr>
            <w:tcW w:w="18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F7EC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BF70DB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59763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93B6E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C0E" w:rsidRPr="00747E54" w14:paraId="438A0AF1" w14:textId="77777777" w:rsidTr="00747E54">
        <w:trPr>
          <w:trHeight w:val="345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DD30" w14:textId="77777777" w:rsidR="003E4C0E" w:rsidRPr="00747E54" w:rsidRDefault="003E4C0E" w:rsidP="003E4C0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uld the inclusion of this study potentially bias the generalisability of the review? Equity pointer: Remember to consider whether disadvantaged populations may have been excluded from the study.</w:t>
            </w: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2512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2DBAAB32" w14:textId="77777777" w:rsidTr="00747E54">
        <w:trPr>
          <w:trHeight w:val="345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8C8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s there potential for differences in relative effects between advantaged and disadvantaged populations?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are children from lower income families less likely to wear bicycle helmets)</w:t>
            </w: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F93F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573C72C0" w14:textId="77777777" w:rsidTr="00747E54">
        <w:trPr>
          <w:trHeight w:val="345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77AD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re interventions likely to be aimed at the disadvantaged?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school meals aimed at poor children).</w:t>
            </w: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11DF" w14:textId="77777777" w:rsidR="003E4C0E" w:rsidRPr="00747E54" w:rsidRDefault="003E4C0E" w:rsidP="003E4C0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E4C0E" w:rsidRPr="00747E54" w14:paraId="1246101B" w14:textId="77777777" w:rsidTr="00747E54">
        <w:trPr>
          <w:trHeight w:val="861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B0851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Issues affecting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directness</w:t>
            </w:r>
            <w:proofErr w:type="gramEnd"/>
          </w:p>
          <w:p w14:paraId="534AD9B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</w:t>
            </w:r>
            <w:r w:rsidRPr="00747E54">
              <w:rPr>
                <w:rFonts w:ascii="Arial" w:hAnsi="Arial" w:cs="Arial"/>
                <w:i/>
                <w:sz w:val="20"/>
                <w:szCs w:val="20"/>
              </w:rPr>
              <w:t>Note any aspects of population, intervention, etc. that affect this study’s direct applicability to the review question)</w:t>
            </w: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874A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E4C0E" w:rsidRPr="00747E54" w14:paraId="730A4F41" w14:textId="77777777" w:rsidTr="00747E54">
        <w:trPr>
          <w:trHeight w:val="861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96C7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ferences to other relevant studies</w:t>
            </w: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92842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E4C0E" w:rsidRPr="00747E54" w14:paraId="1D2DFFC9" w14:textId="77777777" w:rsidTr="00747E54">
        <w:trPr>
          <w:trHeight w:val="861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6460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dditional notes by review authors</w:t>
            </w:r>
          </w:p>
          <w:p w14:paraId="310AA924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A412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E4C0E" w:rsidRPr="00747E54" w14:paraId="328E4DB5" w14:textId="77777777" w:rsidTr="00747E54">
        <w:trPr>
          <w:trHeight w:val="596"/>
        </w:trPr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A932C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rrespondence required for further study information (from whom, what and when)</w:t>
            </w:r>
          </w:p>
          <w:p w14:paraId="78ACB318" w14:textId="77777777" w:rsidR="003E4C0E" w:rsidRPr="00747E54" w:rsidRDefault="003E4C0E" w:rsidP="003E4C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9971" w14:textId="77777777" w:rsidR="003E4C0E" w:rsidRPr="00747E54" w:rsidRDefault="003E4C0E" w:rsidP="003E4C0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1847E170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18A04082" w14:textId="77777777" w:rsidR="003E4C0E" w:rsidRPr="00747E54" w:rsidRDefault="003E4C0E" w:rsidP="003E4C0E">
      <w:pPr>
        <w:rPr>
          <w:rFonts w:ascii="Arial" w:hAnsi="Arial" w:cs="Arial"/>
          <w:sz w:val="20"/>
          <w:szCs w:val="20"/>
        </w:rPr>
      </w:pPr>
    </w:p>
    <w:p w14:paraId="1ABE6D04" w14:textId="77777777" w:rsidR="00747E54" w:rsidRDefault="00747E5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4923C48" w14:textId="3EC15A9F" w:rsidR="00577BEF" w:rsidRPr="00747E54" w:rsidRDefault="00577BEF" w:rsidP="00577BEF">
      <w:pPr>
        <w:rPr>
          <w:rFonts w:ascii="Arial" w:hAnsi="Arial" w:cs="Arial"/>
          <w:b/>
          <w:bCs/>
          <w:sz w:val="20"/>
          <w:szCs w:val="20"/>
        </w:rPr>
      </w:pPr>
      <w:r w:rsidRPr="00747E54">
        <w:rPr>
          <w:rFonts w:ascii="Arial" w:hAnsi="Arial" w:cs="Arial"/>
          <w:b/>
          <w:bCs/>
          <w:sz w:val="20"/>
          <w:szCs w:val="20"/>
        </w:rPr>
        <w:lastRenderedPageBreak/>
        <w:t>Adapted data extraction form with Risk of Bias tool (Newcastle-Ottawa Scale)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5110"/>
        <w:gridCol w:w="5078"/>
      </w:tblGrid>
      <w:tr w:rsidR="006000F0" w:rsidRPr="00747E54" w14:paraId="2CDF9288" w14:textId="77777777" w:rsidTr="00600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none" w:sz="0" w:space="0" w:color="auto"/>
            </w:tcBorders>
            <w:shd w:val="clear" w:color="auto" w:fill="D9E2F3" w:themeFill="accent1" w:themeFillTint="33"/>
            <w:hideMark/>
          </w:tcPr>
          <w:p w14:paraId="389E52E9" w14:textId="17A6CEE2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1. General Information</w:t>
            </w:r>
          </w:p>
        </w:tc>
      </w:tr>
      <w:tr w:rsidR="00577BEF" w:rsidRPr="00747E54" w14:paraId="4898F3D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80535B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AEB4E5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udy ID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Smith 2001)</w:t>
            </w:r>
          </w:p>
        </w:tc>
        <w:tc>
          <w:tcPr>
            <w:tcW w:w="2426" w:type="pct"/>
          </w:tcPr>
          <w:p w14:paraId="5028CEF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79079A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ED00AC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E393AB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port title (title of paper/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abstract/ report)</w:t>
            </w:r>
          </w:p>
        </w:tc>
        <w:tc>
          <w:tcPr>
            <w:tcW w:w="2426" w:type="pct"/>
          </w:tcPr>
          <w:p w14:paraId="748D9B6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F8A5A7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C9768B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798E9C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irst Author</w:t>
            </w:r>
          </w:p>
        </w:tc>
        <w:tc>
          <w:tcPr>
            <w:tcW w:w="2426" w:type="pct"/>
          </w:tcPr>
          <w:p w14:paraId="204C70A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6DA05C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9BE1A24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CFDC1C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Year of study</w:t>
            </w:r>
          </w:p>
        </w:tc>
        <w:tc>
          <w:tcPr>
            <w:tcW w:w="2426" w:type="pct"/>
          </w:tcPr>
          <w:p w14:paraId="6DFFBBF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24A822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51CC5F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BE3555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ate form completed</w:t>
            </w:r>
          </w:p>
        </w:tc>
        <w:tc>
          <w:tcPr>
            <w:tcW w:w="2426" w:type="pct"/>
          </w:tcPr>
          <w:p w14:paraId="0B4CF47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9D5DDA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F7093C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CE1D8D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ata extractor</w:t>
            </w:r>
          </w:p>
        </w:tc>
        <w:tc>
          <w:tcPr>
            <w:tcW w:w="2426" w:type="pct"/>
          </w:tcPr>
          <w:p w14:paraId="3F4875A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90F6E4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CA46D8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4B0A166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Publication Type </w:t>
            </w:r>
          </w:p>
        </w:tc>
        <w:tc>
          <w:tcPr>
            <w:tcW w:w="2426" w:type="pct"/>
          </w:tcPr>
          <w:p w14:paraId="5D094E5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E15EDA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00620E9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6296E4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untry of Study</w:t>
            </w:r>
          </w:p>
        </w:tc>
        <w:tc>
          <w:tcPr>
            <w:tcW w:w="2426" w:type="pct"/>
          </w:tcPr>
          <w:p w14:paraId="6E7949E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EF212C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A4AF08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7F9D16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unding source</w:t>
            </w:r>
          </w:p>
        </w:tc>
        <w:tc>
          <w:tcPr>
            <w:tcW w:w="2426" w:type="pct"/>
          </w:tcPr>
          <w:p w14:paraId="25E3CB1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8BCB46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7C85B8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C6D0D9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otential conflict of interest from funding Y/N/Unclear</w:t>
            </w:r>
          </w:p>
        </w:tc>
        <w:tc>
          <w:tcPr>
            <w:tcW w:w="2426" w:type="pct"/>
          </w:tcPr>
          <w:p w14:paraId="7EAEF36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7B272A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A608764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436C9D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44EB088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1384B5E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5B34CC0B" w14:textId="1AA9F5B9" w:rsidR="006000F0" w:rsidRPr="00747E54" w:rsidRDefault="006000F0" w:rsidP="00CD690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2. Study Eligibility</w:t>
            </w:r>
          </w:p>
        </w:tc>
      </w:tr>
      <w:tr w:rsidR="000C1A22" w:rsidRPr="00747E54" w14:paraId="62AF66D1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6A61D7D9" w14:textId="77777777" w:rsidR="000C1A22" w:rsidRPr="00747E54" w:rsidRDefault="000C1A22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  <w:tc>
          <w:tcPr>
            <w:tcW w:w="2426" w:type="pct"/>
          </w:tcPr>
          <w:p w14:paraId="46A27D58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4D9E9786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20C755E6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participants</w:t>
            </w:r>
          </w:p>
        </w:tc>
        <w:tc>
          <w:tcPr>
            <w:tcW w:w="2426" w:type="pct"/>
          </w:tcPr>
          <w:p w14:paraId="1A371147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08E43D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827DB8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C1CA5F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Patients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population (CKD/Dialysis/Renal Impairment/Decreased GFR &lt;60ml…)</w:t>
            </w:r>
          </w:p>
        </w:tc>
        <w:tc>
          <w:tcPr>
            <w:tcW w:w="2426" w:type="pct"/>
          </w:tcPr>
          <w:p w14:paraId="42173D0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A95DDD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CCE3FD7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4F73EAA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Both sexes</w:t>
            </w:r>
          </w:p>
        </w:tc>
        <w:tc>
          <w:tcPr>
            <w:tcW w:w="2426" w:type="pct"/>
          </w:tcPr>
          <w:p w14:paraId="2CFEEB4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60CF7E7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26D288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0B964B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ged 18 and older</w:t>
            </w:r>
          </w:p>
        </w:tc>
        <w:tc>
          <w:tcPr>
            <w:tcW w:w="2426" w:type="pct"/>
          </w:tcPr>
          <w:p w14:paraId="4359A30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8B65C1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3333C94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FA7A6B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of CKD (Any)</w:t>
            </w:r>
          </w:p>
        </w:tc>
        <w:tc>
          <w:tcPr>
            <w:tcW w:w="2426" w:type="pct"/>
          </w:tcPr>
          <w:p w14:paraId="4DB3E07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51E05D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6F6CC2B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5037F3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atient data collected after 2004</w:t>
            </w:r>
          </w:p>
        </w:tc>
        <w:tc>
          <w:tcPr>
            <w:tcW w:w="2426" w:type="pct"/>
          </w:tcPr>
          <w:p w14:paraId="0234228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2CA8F02B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55A70702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studies</w:t>
            </w:r>
          </w:p>
        </w:tc>
        <w:tc>
          <w:tcPr>
            <w:tcW w:w="2426" w:type="pct"/>
          </w:tcPr>
          <w:p w14:paraId="03C4B6E4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2C5629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81262F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46B39D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n-interventional cohort study (prospective/retrospective)/ Cross-sectional/ Case Control, Observational study/ Control arm of RCT with appropriate sex stratification/ Systematic Review/ Meta-analysis/ Grey literature - ANZDATA</w:t>
            </w:r>
          </w:p>
        </w:tc>
        <w:tc>
          <w:tcPr>
            <w:tcW w:w="2426" w:type="pct"/>
          </w:tcPr>
          <w:p w14:paraId="4096584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5787D63B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2EB772D8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outcomes</w:t>
            </w:r>
          </w:p>
        </w:tc>
        <w:tc>
          <w:tcPr>
            <w:tcW w:w="2426" w:type="pct"/>
          </w:tcPr>
          <w:p w14:paraId="4EBD8443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7EA06EA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13271C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7427DD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ardiovascular mortality (overall and/or cause-specific) stratified by sex/gender</w:t>
            </w:r>
          </w:p>
        </w:tc>
        <w:tc>
          <w:tcPr>
            <w:tcW w:w="2426" w:type="pct"/>
          </w:tcPr>
          <w:p w14:paraId="2CE23F3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972127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BC2140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F8700B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ollow-up duration &gt; 1 year</w:t>
            </w:r>
          </w:p>
        </w:tc>
        <w:tc>
          <w:tcPr>
            <w:tcW w:w="2426" w:type="pct"/>
          </w:tcPr>
          <w:p w14:paraId="49338B4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6B4B8E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83BD8A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AF3E5B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ull-text available</w:t>
            </w:r>
          </w:p>
        </w:tc>
        <w:tc>
          <w:tcPr>
            <w:tcW w:w="2426" w:type="pct"/>
          </w:tcPr>
          <w:p w14:paraId="79C1B11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AC257A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E26F44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776FB2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ublication Language English</w:t>
            </w:r>
          </w:p>
        </w:tc>
        <w:tc>
          <w:tcPr>
            <w:tcW w:w="2426" w:type="pct"/>
          </w:tcPr>
          <w:p w14:paraId="1A8DBE1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B28F17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CA9F06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E78322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ublished after 2004</w:t>
            </w:r>
          </w:p>
        </w:tc>
        <w:tc>
          <w:tcPr>
            <w:tcW w:w="2426" w:type="pct"/>
          </w:tcPr>
          <w:p w14:paraId="2428C56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B7FECD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CC3D97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07A7A6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Exclusion criteria</w:t>
            </w:r>
          </w:p>
        </w:tc>
        <w:tc>
          <w:tcPr>
            <w:tcW w:w="2426" w:type="pct"/>
          </w:tcPr>
          <w:p w14:paraId="75B6A90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2DFBC8E1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3C04255C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participants</w:t>
            </w:r>
          </w:p>
        </w:tc>
        <w:tc>
          <w:tcPr>
            <w:tcW w:w="2426" w:type="pct"/>
          </w:tcPr>
          <w:p w14:paraId="0619FC96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4B1549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F563708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989F8D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tudies looking exclusively at type 1 and type 2 diabetes mellitus </w:t>
            </w:r>
          </w:p>
        </w:tc>
        <w:tc>
          <w:tcPr>
            <w:tcW w:w="2426" w:type="pct"/>
          </w:tcPr>
          <w:p w14:paraId="5D1BF5C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DB29B2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20741FA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B7B103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Following conditions associated with the study population at the beginning of the study: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1. Infection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2. Carcinoma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3. Acute Kidney Injury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4. Kidney transplant recipients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5. Surgical interventions or non-conventional drug treatments</w:t>
            </w:r>
          </w:p>
        </w:tc>
        <w:tc>
          <w:tcPr>
            <w:tcW w:w="2426" w:type="pct"/>
          </w:tcPr>
          <w:p w14:paraId="5B29627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51894F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7F75561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69329C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ge less than 18 years</w:t>
            </w:r>
          </w:p>
        </w:tc>
        <w:tc>
          <w:tcPr>
            <w:tcW w:w="2426" w:type="pct"/>
          </w:tcPr>
          <w:p w14:paraId="66B6925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47577F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B1738D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4EBA48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atient data was collected before 2004</w:t>
            </w:r>
          </w:p>
        </w:tc>
        <w:tc>
          <w:tcPr>
            <w:tcW w:w="2426" w:type="pct"/>
          </w:tcPr>
          <w:p w14:paraId="3F12EF5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212229E3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51AE61F7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studies</w:t>
            </w:r>
          </w:p>
        </w:tc>
        <w:tc>
          <w:tcPr>
            <w:tcW w:w="2426" w:type="pct"/>
          </w:tcPr>
          <w:p w14:paraId="29F11793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25651E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6ADA7E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F0E485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2426" w:type="pct"/>
          </w:tcPr>
          <w:p w14:paraId="21FA172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A0D0AF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4913A54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277647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thers: letters, author's comments/replies</w:t>
            </w:r>
          </w:p>
        </w:tc>
        <w:tc>
          <w:tcPr>
            <w:tcW w:w="2426" w:type="pct"/>
          </w:tcPr>
          <w:p w14:paraId="5955C25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B58358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169DE79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588ABC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udies which derived data from ANZDATA</w:t>
            </w:r>
          </w:p>
        </w:tc>
        <w:tc>
          <w:tcPr>
            <w:tcW w:w="2426" w:type="pct"/>
          </w:tcPr>
          <w:p w14:paraId="67322F9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A6469B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2096F8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4F095E5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Interventional studies (surgical intervention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CABG, PCI etc. or non-conventional drug trials with no control group)</w:t>
            </w:r>
          </w:p>
        </w:tc>
        <w:tc>
          <w:tcPr>
            <w:tcW w:w="2426" w:type="pct"/>
          </w:tcPr>
          <w:p w14:paraId="3574516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A22" w:rsidRPr="00747E54" w14:paraId="160F8954" w14:textId="77777777" w:rsidTr="000C1A2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</w:tcPr>
          <w:p w14:paraId="4DAC08D5" w14:textId="77777777" w:rsidR="000C1A22" w:rsidRPr="00747E54" w:rsidRDefault="000C1A22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Type of outcome</w:t>
            </w:r>
          </w:p>
        </w:tc>
        <w:tc>
          <w:tcPr>
            <w:tcW w:w="2426" w:type="pct"/>
          </w:tcPr>
          <w:p w14:paraId="5BDBB083" w14:textId="77777777" w:rsidR="000C1A22" w:rsidRPr="00747E54" w:rsidRDefault="000C1A22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2093F1B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D141908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711269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id not report CV mortality stratified by sex in CKD patients</w:t>
            </w:r>
          </w:p>
        </w:tc>
        <w:tc>
          <w:tcPr>
            <w:tcW w:w="2426" w:type="pct"/>
          </w:tcPr>
          <w:p w14:paraId="280345A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46A4DE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6AD798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81B639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 results published</w:t>
            </w:r>
          </w:p>
        </w:tc>
        <w:tc>
          <w:tcPr>
            <w:tcW w:w="2426" w:type="pct"/>
          </w:tcPr>
          <w:p w14:paraId="3DC973B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21CC01B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10477E7B" w14:textId="132305C9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3. Population and setting </w:t>
            </w:r>
          </w:p>
        </w:tc>
      </w:tr>
      <w:tr w:rsidR="00577BEF" w:rsidRPr="00747E54" w14:paraId="2561FDC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A6A7278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0B626C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Population description </w:t>
            </w:r>
          </w:p>
          <w:p w14:paraId="76FAA18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ource/setting of the 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gramEnd"/>
          </w:p>
          <w:p w14:paraId="0814380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country, urban, rural, particular ethnic</w:t>
            </w:r>
          </w:p>
          <w:p w14:paraId="0AB51E1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group)</w:t>
            </w:r>
          </w:p>
          <w:p w14:paraId="614EF8E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20. Method/s of recruitment of</w:t>
            </w:r>
          </w:p>
          <w:p w14:paraId="2DB0368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articipants</w:t>
            </w:r>
          </w:p>
          <w:p w14:paraId="5C29774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3DD166D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48FE8A0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17844959" w14:textId="0A4EB4B9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4. Methods</w:t>
            </w:r>
          </w:p>
        </w:tc>
      </w:tr>
      <w:tr w:rsidR="00577BEF" w:rsidRPr="00747E54" w14:paraId="24C6571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801752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AF8076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im of study</w:t>
            </w:r>
          </w:p>
        </w:tc>
        <w:tc>
          <w:tcPr>
            <w:tcW w:w="2426" w:type="pct"/>
          </w:tcPr>
          <w:p w14:paraId="3840B0A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E5EC98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80774A1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112209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sign</w:t>
            </w:r>
          </w:p>
        </w:tc>
        <w:tc>
          <w:tcPr>
            <w:tcW w:w="2426" w:type="pct"/>
          </w:tcPr>
          <w:p w14:paraId="2F788A4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06DA54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566E4D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765567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ampling technique (inclusion, exclusion criteria)</w:t>
            </w:r>
          </w:p>
        </w:tc>
        <w:tc>
          <w:tcPr>
            <w:tcW w:w="2426" w:type="pct"/>
          </w:tcPr>
          <w:p w14:paraId="35B29E3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A1BB51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969D508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C1E57A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udy duration</w:t>
            </w:r>
          </w:p>
        </w:tc>
        <w:tc>
          <w:tcPr>
            <w:tcW w:w="2426" w:type="pct"/>
          </w:tcPr>
          <w:p w14:paraId="1315103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748826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3FF2C8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F5B92C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271AB96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789C02E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2D678D14" w14:textId="6859AF35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5. Participants</w:t>
            </w:r>
          </w:p>
        </w:tc>
      </w:tr>
      <w:tr w:rsidR="00577BEF" w:rsidRPr="00747E54" w14:paraId="68A395B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427E1B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90BBB5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scription of condition (CKD/Dialysis etc.)</w:t>
            </w:r>
          </w:p>
        </w:tc>
        <w:tc>
          <w:tcPr>
            <w:tcW w:w="2426" w:type="pct"/>
          </w:tcPr>
          <w:p w14:paraId="321EF4D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146769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6B3CE3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AFA34E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otal number of participants with CKD (analysed for cardiovascular mortality)</w:t>
            </w:r>
          </w:p>
        </w:tc>
        <w:tc>
          <w:tcPr>
            <w:tcW w:w="2426" w:type="pct"/>
          </w:tcPr>
          <w:p w14:paraId="0BCC222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19F446E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740BC45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983AA7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s with CKD</w:t>
            </w:r>
          </w:p>
        </w:tc>
        <w:tc>
          <w:tcPr>
            <w:tcW w:w="2426" w:type="pct"/>
          </w:tcPr>
          <w:p w14:paraId="1B2F536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F1527EE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610D14E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5E3A70A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s with CKD</w:t>
            </w:r>
          </w:p>
        </w:tc>
        <w:tc>
          <w:tcPr>
            <w:tcW w:w="2426" w:type="pct"/>
          </w:tcPr>
          <w:p w14:paraId="0300C1B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63FE75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9A9BF1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0158A5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of CKD (GFR ml/min)</w:t>
            </w:r>
          </w:p>
        </w:tc>
        <w:tc>
          <w:tcPr>
            <w:tcW w:w="2426" w:type="pct"/>
          </w:tcPr>
          <w:p w14:paraId="5569C88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D890CA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C9A264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0BC5F4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1 &gt;90</w:t>
            </w:r>
          </w:p>
        </w:tc>
        <w:tc>
          <w:tcPr>
            <w:tcW w:w="2426" w:type="pct"/>
          </w:tcPr>
          <w:p w14:paraId="05A09BE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1EAB44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DB6936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0415CF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2 60 -89</w:t>
            </w:r>
          </w:p>
        </w:tc>
        <w:tc>
          <w:tcPr>
            <w:tcW w:w="2426" w:type="pct"/>
          </w:tcPr>
          <w:p w14:paraId="5697357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D0CAB3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412DB6A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278404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3 30-59</w:t>
            </w:r>
          </w:p>
        </w:tc>
        <w:tc>
          <w:tcPr>
            <w:tcW w:w="2426" w:type="pct"/>
          </w:tcPr>
          <w:p w14:paraId="5A46112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731E77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A11F1C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D74C54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tage 4 15-29</w:t>
            </w:r>
          </w:p>
        </w:tc>
        <w:tc>
          <w:tcPr>
            <w:tcW w:w="2426" w:type="pct"/>
          </w:tcPr>
          <w:p w14:paraId="23C1A70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E7110A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089F9A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83C513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tage 5/ ESRD 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&lt;15</w:t>
            </w:r>
          </w:p>
        </w:tc>
        <w:tc>
          <w:tcPr>
            <w:tcW w:w="2426" w:type="pct"/>
          </w:tcPr>
          <w:p w14:paraId="7D039B7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58E748C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299D03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1D64C4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ialysis (Y/N)</w:t>
            </w:r>
          </w:p>
        </w:tc>
        <w:tc>
          <w:tcPr>
            <w:tcW w:w="2426" w:type="pct"/>
          </w:tcPr>
          <w:p w14:paraId="1539791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194CD0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BDF56C7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210E66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If Dialysis (Y), did the whole cohort receive dialysis?</w:t>
            </w:r>
          </w:p>
        </w:tc>
        <w:tc>
          <w:tcPr>
            <w:tcW w:w="2426" w:type="pct"/>
          </w:tcPr>
          <w:p w14:paraId="5D63327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3D62C1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48ACB2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B9F8A4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verage Age in Years of the population of interest </w:t>
            </w:r>
          </w:p>
        </w:tc>
        <w:tc>
          <w:tcPr>
            <w:tcW w:w="2426" w:type="pct"/>
          </w:tcPr>
          <w:p w14:paraId="1289999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1C695D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A66605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48A0E3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Length of follow-up (years) avg.</w:t>
            </w:r>
          </w:p>
        </w:tc>
        <w:tc>
          <w:tcPr>
            <w:tcW w:w="2426" w:type="pct"/>
          </w:tcPr>
          <w:p w14:paraId="0F4F56E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79972A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A70425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FADAB3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Number of lost to follow-up </w:t>
            </w:r>
          </w:p>
        </w:tc>
        <w:tc>
          <w:tcPr>
            <w:tcW w:w="2426" w:type="pct"/>
          </w:tcPr>
          <w:p w14:paraId="748F46B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EF1B12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4CFB70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FAE2D6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Baseline comorbidities in CKD patients (%)</w:t>
            </w:r>
          </w:p>
        </w:tc>
        <w:tc>
          <w:tcPr>
            <w:tcW w:w="2426" w:type="pct"/>
          </w:tcPr>
          <w:p w14:paraId="5810FE1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6723E6C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926AA8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B68796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12050F2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84EB0FE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gridSpan w:val="2"/>
            <w:shd w:val="clear" w:color="auto" w:fill="D9E2F3" w:themeFill="accent1" w:themeFillTint="33"/>
            <w:hideMark/>
          </w:tcPr>
          <w:p w14:paraId="675900F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6. Outcomes</w:t>
            </w:r>
          </w:p>
        </w:tc>
        <w:tc>
          <w:tcPr>
            <w:tcW w:w="2426" w:type="pct"/>
            <w:shd w:val="clear" w:color="auto" w:fill="D9E2F3" w:themeFill="accent1" w:themeFillTint="33"/>
          </w:tcPr>
          <w:p w14:paraId="5C86BEB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7969FB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DE8E38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A6E8BE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asure of cardiovascular mortality stratified by sex (overall)</w:t>
            </w:r>
          </w:p>
        </w:tc>
        <w:tc>
          <w:tcPr>
            <w:tcW w:w="2426" w:type="pct"/>
          </w:tcPr>
          <w:p w14:paraId="6DFA54D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528C19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87A0C0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D2BDBC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Definition of CV mortality in the study</w:t>
            </w:r>
          </w:p>
        </w:tc>
        <w:tc>
          <w:tcPr>
            <w:tcW w:w="2426" w:type="pct"/>
          </w:tcPr>
          <w:p w14:paraId="469C4C5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4A867B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79711C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992A07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ause-specific cardiovascular mortality stratified by sex (heart failure/atrial fibrillation/myocardial infarction/stroke, sudden cardiac arrest etc.)</w:t>
            </w:r>
          </w:p>
        </w:tc>
        <w:tc>
          <w:tcPr>
            <w:tcW w:w="2426" w:type="pct"/>
          </w:tcPr>
          <w:p w14:paraId="4921E70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5C3776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BA064A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34112F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How data was collected</w:t>
            </w:r>
          </w:p>
        </w:tc>
        <w:tc>
          <w:tcPr>
            <w:tcW w:w="2426" w:type="pct"/>
          </w:tcPr>
          <w:p w14:paraId="4282249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649744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6C942A7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20EC10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3B102AD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42BD3B6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088DCB4F" w14:textId="165FF4DF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7. Results and Findings</w:t>
            </w:r>
          </w:p>
        </w:tc>
      </w:tr>
      <w:tr w:rsidR="006000F0" w:rsidRPr="00747E54" w14:paraId="75D63B6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09C2CD0" w14:textId="77777777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7" w:type="pct"/>
            <w:gridSpan w:val="2"/>
            <w:shd w:val="clear" w:color="auto" w:fill="D9E2F3" w:themeFill="accent1" w:themeFillTint="33"/>
          </w:tcPr>
          <w:p w14:paraId="12482C40" w14:textId="7917FE56" w:rsidR="006000F0" w:rsidRPr="00747E54" w:rsidRDefault="006000F0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Cardiovascular mortality stratified by sex </w:t>
            </w:r>
          </w:p>
        </w:tc>
      </w:tr>
      <w:tr w:rsidR="00577BEF" w:rsidRPr="00747E54" w14:paraId="346043B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6B212C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886F17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426" w:type="pct"/>
          </w:tcPr>
          <w:p w14:paraId="1BEB7E7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E7043F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C12E087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B3C907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426" w:type="pct"/>
          </w:tcPr>
          <w:p w14:paraId="4D7EA44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B568E1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3EBC887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778913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3767272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D3D805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294D5CE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2DAF91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55926BC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9E4220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B717BA5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BA1547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Proportion of CVD deaths %</w:t>
            </w:r>
          </w:p>
        </w:tc>
        <w:tc>
          <w:tcPr>
            <w:tcW w:w="2426" w:type="pct"/>
          </w:tcPr>
          <w:p w14:paraId="773225E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0319CC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FFB0333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BB6710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211AE78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742ACAE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A5883F7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0CB765F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3888D39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20340E5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8B6175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CA968BF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ortality rate (as reported in the study)</w:t>
            </w:r>
          </w:p>
        </w:tc>
        <w:tc>
          <w:tcPr>
            <w:tcW w:w="2426" w:type="pct"/>
          </w:tcPr>
          <w:p w14:paraId="3A245DE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3E7EB79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817C148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25EA32D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53A6BBC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21B53A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E5687E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8A7A30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5225E05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5461FF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D65DBE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07B30943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ortality rate (per 1000 person years)</w:t>
            </w:r>
          </w:p>
        </w:tc>
        <w:tc>
          <w:tcPr>
            <w:tcW w:w="2426" w:type="pct"/>
          </w:tcPr>
          <w:p w14:paraId="7A7713F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656F364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E45C90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63D2FFC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3466C3B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755225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681D964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6E7DD9D8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6D1B31D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4BBFD2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8130D7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DF962DA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 vs Female</w:t>
            </w:r>
            <w:r w:rsidRPr="00747E54">
              <w:rPr>
                <w:rFonts w:ascii="Arial" w:hAnsi="Arial" w:cs="Arial"/>
                <w:sz w:val="20"/>
                <w:szCs w:val="20"/>
              </w:rPr>
              <w:t xml:space="preserve"> Hazard Ratio for CV mortality (95% CI) </w:t>
            </w:r>
          </w:p>
        </w:tc>
        <w:tc>
          <w:tcPr>
            <w:tcW w:w="2426" w:type="pct"/>
          </w:tcPr>
          <w:p w14:paraId="63523B5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DEAEE5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AEACA7C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C66B550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Univariate/Unadjusted</w:t>
            </w:r>
          </w:p>
        </w:tc>
        <w:tc>
          <w:tcPr>
            <w:tcW w:w="2426" w:type="pct"/>
          </w:tcPr>
          <w:p w14:paraId="4B4695B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7B0A59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8C65D6A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CFA953C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543BDD9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2D115E8E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ECCC953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154559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5B642CA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6BB6F8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E65324C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5B4756BD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ultivariate/Adjusted</w:t>
            </w:r>
          </w:p>
        </w:tc>
        <w:tc>
          <w:tcPr>
            <w:tcW w:w="2426" w:type="pct"/>
          </w:tcPr>
          <w:p w14:paraId="5AD7754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585300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FB33BA1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A036D4D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4084E65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0FAC59A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19084F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04AAED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0C2201D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885A7B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1F78A38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07E7589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Sex-Stratified hazard ratio relative to the reference cell category of eGFR &gt;90</w:t>
            </w:r>
          </w:p>
        </w:tc>
        <w:tc>
          <w:tcPr>
            <w:tcW w:w="2426" w:type="pct"/>
          </w:tcPr>
          <w:p w14:paraId="3E6FF7E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F76603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A7EFE2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4E9EC20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GFR category as defined in the study (when applicable)</w:t>
            </w:r>
          </w:p>
        </w:tc>
        <w:tc>
          <w:tcPr>
            <w:tcW w:w="2426" w:type="pct"/>
          </w:tcPr>
          <w:p w14:paraId="3D14510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73457A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0B565841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A847E8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17F6840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3645A7A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5E13DB0A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AC6F702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7DFEE28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0204FA3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293E1560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DC6DDF0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613D26C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12717E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140078C9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126783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6BDE7B2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8D9876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63CBD9B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E6B5C08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17B654A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23E08E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noWrap/>
          </w:tcPr>
          <w:p w14:paraId="5C2BFE8A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ED0CD99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4B6C3BC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C8C748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0E93872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E277123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Risk Ratio</w:t>
            </w:r>
          </w:p>
        </w:tc>
        <w:tc>
          <w:tcPr>
            <w:tcW w:w="2426" w:type="pct"/>
          </w:tcPr>
          <w:p w14:paraId="0A2C322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B6EE9B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35F5D00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C7F8970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53C86F9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9D12AE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90A2D0F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66F8F23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50D300C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C384CF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866E51B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E70482D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dds Ratio</w:t>
            </w:r>
          </w:p>
        </w:tc>
        <w:tc>
          <w:tcPr>
            <w:tcW w:w="2426" w:type="pct"/>
          </w:tcPr>
          <w:p w14:paraId="548DBA7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FFE448E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6EC72DE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67FFAD20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56A195D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240F7F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898C13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7386B31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1A74E9F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94DF11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176420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0D1062E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Statistical methods used </w:t>
            </w:r>
          </w:p>
        </w:tc>
        <w:tc>
          <w:tcPr>
            <w:tcW w:w="2426" w:type="pct"/>
          </w:tcPr>
          <w:p w14:paraId="3DE6C63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A2CAF8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E27989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0149A89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djustments</w:t>
            </w:r>
          </w:p>
        </w:tc>
        <w:tc>
          <w:tcPr>
            <w:tcW w:w="2426" w:type="pct"/>
          </w:tcPr>
          <w:p w14:paraId="61796BE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C2D515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F5642C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B4DA93C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Other form of measurement</w:t>
            </w:r>
          </w:p>
        </w:tc>
        <w:tc>
          <w:tcPr>
            <w:tcW w:w="2426" w:type="pct"/>
          </w:tcPr>
          <w:p w14:paraId="4D6238E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BA6C61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196D153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1E918A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3663545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234C38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80A188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665CBBE7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0EA16F3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6000F0" w:rsidRPr="00747E54" w14:paraId="7F3E170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D3E32D7" w14:textId="77777777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7" w:type="pct"/>
            <w:gridSpan w:val="2"/>
            <w:shd w:val="clear" w:color="auto" w:fill="D9E2F3" w:themeFill="accent1" w:themeFillTint="33"/>
          </w:tcPr>
          <w:p w14:paraId="58B051C7" w14:textId="25DD71B7" w:rsidR="006000F0" w:rsidRPr="00747E54" w:rsidRDefault="006000F0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ause-specific mortality stratified by sex</w:t>
            </w:r>
          </w:p>
        </w:tc>
      </w:tr>
      <w:tr w:rsidR="00577BEF" w:rsidRPr="00747E54" w14:paraId="0658C70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C0682A6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0CECDC7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Method of measurement</w:t>
            </w:r>
          </w:p>
        </w:tc>
        <w:tc>
          <w:tcPr>
            <w:tcW w:w="2426" w:type="pct"/>
          </w:tcPr>
          <w:p w14:paraId="48B9435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0D614F8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6D94040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7829AC3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Heart Failure</w:t>
            </w:r>
          </w:p>
        </w:tc>
        <w:tc>
          <w:tcPr>
            <w:tcW w:w="2426" w:type="pct"/>
          </w:tcPr>
          <w:p w14:paraId="5877F79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644557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9344C9F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66C6F8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58FEE92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439267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68F8235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A830C2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60756F3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DDB75F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F848820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4A6733FA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Atrial Fibrillation</w:t>
            </w:r>
          </w:p>
        </w:tc>
        <w:tc>
          <w:tcPr>
            <w:tcW w:w="2426" w:type="pct"/>
          </w:tcPr>
          <w:p w14:paraId="7441DD8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5B71B29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749E90A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97DE9B8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2E7BFD7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B4C475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C99F3CC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92AB54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767901F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0135E5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85A2894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5D38A4A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yocardial Infraction</w:t>
            </w:r>
          </w:p>
        </w:tc>
        <w:tc>
          <w:tcPr>
            <w:tcW w:w="2426" w:type="pct"/>
          </w:tcPr>
          <w:p w14:paraId="6F6CE82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358853D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216E36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31DEDCA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2E3800E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E272B12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A049A52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DA11F5F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193D425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0B4F890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FAC2A1B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AD81C1C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Stroke</w:t>
            </w:r>
          </w:p>
        </w:tc>
        <w:tc>
          <w:tcPr>
            <w:tcW w:w="2426" w:type="pct"/>
          </w:tcPr>
          <w:p w14:paraId="3FBB30E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1E82FA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549729F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6DBEE86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4FE6521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3C9A94F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379A1D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C4386F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459D3F8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47E1D2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152157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50F07A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Other cause</w:t>
            </w:r>
          </w:p>
        </w:tc>
        <w:tc>
          <w:tcPr>
            <w:tcW w:w="2426" w:type="pct"/>
          </w:tcPr>
          <w:p w14:paraId="7CA5175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3C84C4A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5306CCE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DCAF14E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2D98085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72ACB63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C7811DB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551CF5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1E8BC26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6000F0" w:rsidRPr="00747E54" w14:paraId="5719A168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66D63D0E" w14:textId="77777777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7" w:type="pct"/>
            <w:gridSpan w:val="2"/>
            <w:shd w:val="clear" w:color="auto" w:fill="D9E2F3" w:themeFill="accent1" w:themeFillTint="33"/>
          </w:tcPr>
          <w:p w14:paraId="180D73A1" w14:textId="201F4B30" w:rsidR="006000F0" w:rsidRPr="00747E54" w:rsidRDefault="006000F0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ll-cause mortality </w:t>
            </w:r>
          </w:p>
        </w:tc>
      </w:tr>
      <w:tr w:rsidR="00577BEF" w:rsidRPr="00747E54" w14:paraId="45FD8D15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D51FC49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D482668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426" w:type="pct"/>
          </w:tcPr>
          <w:p w14:paraId="73F62BD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4B46249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B1A49B4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2A8A4786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426" w:type="pct"/>
          </w:tcPr>
          <w:p w14:paraId="15E69DF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E9933A3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CF62F89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6B8A7894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le vs Female HR </w:t>
            </w:r>
          </w:p>
        </w:tc>
        <w:tc>
          <w:tcPr>
            <w:tcW w:w="2426" w:type="pct"/>
          </w:tcPr>
          <w:p w14:paraId="3A40AF7D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120FCB0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65EDD44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05B4681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Univariate/Unadjusted</w:t>
            </w:r>
          </w:p>
        </w:tc>
        <w:tc>
          <w:tcPr>
            <w:tcW w:w="2426" w:type="pct"/>
          </w:tcPr>
          <w:p w14:paraId="78ACA3A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5F07ED2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02ECF21D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5710EDD8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3F8150D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32F8F3F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E21B3DB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7DFDA55B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06BD9B3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696FB95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3B4E450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1DA79BC5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Multivariate/Adjusted</w:t>
            </w:r>
          </w:p>
        </w:tc>
        <w:tc>
          <w:tcPr>
            <w:tcW w:w="2426" w:type="pct"/>
          </w:tcPr>
          <w:p w14:paraId="420F8BB7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0BB4A97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E25C126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096FD5C1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2426" w:type="pct"/>
          </w:tcPr>
          <w:p w14:paraId="226805D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21ABB04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2CD672C8" w14:textId="77777777" w:rsidR="00577BEF" w:rsidRPr="00747E54" w:rsidRDefault="00577BEF" w:rsidP="00CD69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41" w:type="pct"/>
          </w:tcPr>
          <w:p w14:paraId="39FE24BE" w14:textId="77777777" w:rsidR="00577BEF" w:rsidRPr="00747E54" w:rsidRDefault="00577BEF" w:rsidP="006000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7E54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26" w:type="pct"/>
          </w:tcPr>
          <w:p w14:paraId="65D46EC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577BEF" w:rsidRPr="00747E54" w14:paraId="20172FB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529551C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45701B6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78D8613C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4BB613FB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28186A63" w14:textId="41A5AC22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8. Risk of bias (Quality Assessment) adapted from the Newcastle-Ottawa Scale (NOS) </w:t>
            </w:r>
          </w:p>
        </w:tc>
      </w:tr>
      <w:tr w:rsidR="006000F0" w:rsidRPr="00747E54" w14:paraId="3BCA73E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07E01D23" w14:textId="0042BF88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A. Selection </w:t>
            </w:r>
          </w:p>
        </w:tc>
      </w:tr>
      <w:tr w:rsidR="00577BEF" w:rsidRPr="00747E54" w14:paraId="3E22C1C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  <w:hideMark/>
          </w:tcPr>
          <w:p w14:paraId="60CE0504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AA353F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1. Representativeness of the number of men and women in the CKD cohort</w:t>
            </w:r>
          </w:p>
          <w:p w14:paraId="46D887E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) Similar distribution of men and women in the study population *</w:t>
            </w:r>
          </w:p>
          <w:p w14:paraId="7BE1FDE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b) mostly men or women</w:t>
            </w:r>
          </w:p>
          <w:p w14:paraId="27D6A37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) no description</w:t>
            </w:r>
          </w:p>
        </w:tc>
        <w:tc>
          <w:tcPr>
            <w:tcW w:w="2426" w:type="pct"/>
          </w:tcPr>
          <w:p w14:paraId="7049111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6DE372B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1F0069B1" w14:textId="6DF1E92F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B. Comparability </w:t>
            </w:r>
          </w:p>
        </w:tc>
      </w:tr>
      <w:tr w:rsidR="00577BEF" w:rsidRPr="00747E54" w14:paraId="1996885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9B46790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8F5E90A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1) Study controls for age and/or diabetes mellitus *</w:t>
            </w:r>
          </w:p>
        </w:tc>
        <w:tc>
          <w:tcPr>
            <w:tcW w:w="2426" w:type="pct"/>
          </w:tcPr>
          <w:p w14:paraId="7CF9E36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42035E0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EF85C6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58FE82A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2) Study controls for other confounders *</w:t>
            </w:r>
          </w:p>
        </w:tc>
        <w:tc>
          <w:tcPr>
            <w:tcW w:w="2426" w:type="pct"/>
          </w:tcPr>
          <w:p w14:paraId="36E6742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1856C30F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63A11A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4CC4CDF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3) Study does not adjust for any confounders</w:t>
            </w:r>
          </w:p>
        </w:tc>
        <w:tc>
          <w:tcPr>
            <w:tcW w:w="2426" w:type="pct"/>
          </w:tcPr>
          <w:p w14:paraId="351F99A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23595901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5323E6C8" w14:textId="72F7B919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 xml:space="preserve">C. Outcome </w:t>
            </w:r>
          </w:p>
        </w:tc>
      </w:tr>
      <w:tr w:rsidR="00577BEF" w:rsidRPr="00747E54" w14:paraId="12AB0E7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35B846BE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97EB68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1) Assessment of outcome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a) Patient medical records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b) record linkage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d) no description</w:t>
            </w:r>
          </w:p>
        </w:tc>
        <w:tc>
          <w:tcPr>
            <w:tcW w:w="2426" w:type="pct"/>
          </w:tcPr>
          <w:p w14:paraId="0D2D01C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73DA776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47576BEF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7FD4953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2) Comprehensive cardiovascular mortality data relative to sex differences (</w:t>
            </w:r>
            <w:proofErr w:type="gramStart"/>
            <w:r w:rsidRPr="00747E54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747E54">
              <w:rPr>
                <w:rFonts w:ascii="Arial" w:hAnsi="Arial" w:cs="Arial"/>
                <w:sz w:val="20"/>
                <w:szCs w:val="20"/>
              </w:rPr>
              <w:t xml:space="preserve"> absolute mortality rates, number of deaths in men and women with due to cardiovascular causes etc.) </w:t>
            </w:r>
          </w:p>
          <w:p w14:paraId="196CBC84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a) Comprehensive data was reported *</w:t>
            </w:r>
          </w:p>
          <w:p w14:paraId="7B88D882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lastRenderedPageBreak/>
              <w:t>b) Comprehensive data was not reported</w:t>
            </w:r>
          </w:p>
        </w:tc>
        <w:tc>
          <w:tcPr>
            <w:tcW w:w="2426" w:type="pct"/>
          </w:tcPr>
          <w:p w14:paraId="4BE6FB25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AA787BA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34E3EB9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3BC90591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3) Length of follow-up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a) at least 2 years if &gt;60% of the patients had end-stage CKD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b) at least 5 years if &lt;60% of the study population had end-stage CKD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c) Does not satisfy above length of follow-up</w:t>
            </w:r>
          </w:p>
        </w:tc>
        <w:tc>
          <w:tcPr>
            <w:tcW w:w="2426" w:type="pct"/>
          </w:tcPr>
          <w:p w14:paraId="29E754A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78FBF220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80EA41D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4BAD98E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4) Adequacy of follow up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a) complete F/U - all subjects accounted for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b) subjects lost to F/U unlikely to introduce bias - small number lost - &gt; 20 % F/U or description provided of those lost) *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 xml:space="preserve">c) F/U rate &lt; 20% and no description </w:t>
            </w:r>
            <w:r w:rsidRPr="00747E54">
              <w:rPr>
                <w:rFonts w:ascii="Arial" w:hAnsi="Arial" w:cs="Arial"/>
                <w:sz w:val="20"/>
                <w:szCs w:val="20"/>
              </w:rPr>
              <w:br/>
              <w:t>d) no statement</w:t>
            </w:r>
          </w:p>
        </w:tc>
        <w:tc>
          <w:tcPr>
            <w:tcW w:w="2426" w:type="pct"/>
          </w:tcPr>
          <w:p w14:paraId="6F390183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2526BC3D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484B96C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22CA518F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2426" w:type="pct"/>
          </w:tcPr>
          <w:p w14:paraId="46A78F06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00F0" w:rsidRPr="00747E54" w14:paraId="2A942BA4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E2F3" w:themeFill="accent1" w:themeFillTint="33"/>
            <w:hideMark/>
          </w:tcPr>
          <w:p w14:paraId="38F1AD5A" w14:textId="2707E624" w:rsidR="006000F0" w:rsidRPr="00747E54" w:rsidRDefault="006000F0" w:rsidP="00CD690A">
            <w:pPr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9. Conclusion</w:t>
            </w:r>
          </w:p>
        </w:tc>
      </w:tr>
      <w:tr w:rsidR="00577BEF" w:rsidRPr="00747E54" w14:paraId="37637D5C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115AF32B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692F8220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Conclusions by the authors regarding sex differences in CV mortality in the study population</w:t>
            </w:r>
          </w:p>
        </w:tc>
        <w:tc>
          <w:tcPr>
            <w:tcW w:w="2426" w:type="pct"/>
          </w:tcPr>
          <w:p w14:paraId="5E9FE6BB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BEF" w:rsidRPr="00747E54" w14:paraId="681D73F7" w14:textId="77777777" w:rsidTr="006000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" w:type="pct"/>
          </w:tcPr>
          <w:p w14:paraId="7ECCFBB3" w14:textId="77777777" w:rsidR="00577BEF" w:rsidRPr="00747E54" w:rsidRDefault="00577BEF" w:rsidP="00CD69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1" w:type="pct"/>
          </w:tcPr>
          <w:p w14:paraId="18E0F498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7E54">
              <w:rPr>
                <w:rFonts w:ascii="Arial" w:hAnsi="Arial" w:cs="Arial"/>
                <w:sz w:val="20"/>
                <w:szCs w:val="20"/>
              </w:rPr>
              <w:t>Notes by review author</w:t>
            </w:r>
          </w:p>
        </w:tc>
        <w:tc>
          <w:tcPr>
            <w:tcW w:w="2426" w:type="pct"/>
          </w:tcPr>
          <w:p w14:paraId="09143AB9" w14:textId="77777777" w:rsidR="00577BEF" w:rsidRPr="00747E54" w:rsidRDefault="00577BEF" w:rsidP="00CD69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F1421A" w14:textId="77777777" w:rsidR="003E4C0E" w:rsidRPr="00747E54" w:rsidRDefault="003E4C0E">
      <w:pPr>
        <w:rPr>
          <w:rFonts w:ascii="Arial" w:hAnsi="Arial" w:cs="Arial"/>
          <w:sz w:val="20"/>
          <w:szCs w:val="20"/>
        </w:rPr>
      </w:pPr>
    </w:p>
    <w:sectPr w:rsidR="003E4C0E" w:rsidRPr="00747E54" w:rsidSect="00747E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D6290" w14:textId="77777777" w:rsidR="008A5AA0" w:rsidRDefault="008A5AA0" w:rsidP="003E4C0E">
      <w:pPr>
        <w:spacing w:after="0" w:line="240" w:lineRule="auto"/>
      </w:pPr>
      <w:r>
        <w:separator/>
      </w:r>
    </w:p>
  </w:endnote>
  <w:endnote w:type="continuationSeparator" w:id="0">
    <w:p w14:paraId="508F3385" w14:textId="77777777" w:rsidR="008A5AA0" w:rsidRDefault="008A5AA0" w:rsidP="003E4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795CE" w14:textId="77777777" w:rsidR="008A5AA0" w:rsidRDefault="008A5AA0" w:rsidP="003E4C0E">
      <w:pPr>
        <w:spacing w:after="0" w:line="240" w:lineRule="auto"/>
      </w:pPr>
      <w:r>
        <w:separator/>
      </w:r>
    </w:p>
  </w:footnote>
  <w:footnote w:type="continuationSeparator" w:id="0">
    <w:p w14:paraId="7F8FD5E6" w14:textId="77777777" w:rsidR="008A5AA0" w:rsidRDefault="008A5AA0" w:rsidP="003E4C0E">
      <w:pPr>
        <w:spacing w:after="0" w:line="240" w:lineRule="auto"/>
      </w:pPr>
      <w:r>
        <w:continuationSeparator/>
      </w:r>
    </w:p>
  </w:footnote>
  <w:footnote w:id="1">
    <w:p w14:paraId="56D78541" w14:textId="77777777" w:rsidR="003E4C0E" w:rsidRDefault="003E4C0E" w:rsidP="003E4C0E">
      <w:pPr>
        <w:pStyle w:val="FootnoteText"/>
        <w:rPr>
          <w:rFonts w:ascii="Comic Sans MS" w:hAnsi="Comic Sans MS"/>
          <w:lang w:val="en-US"/>
        </w:rPr>
      </w:pPr>
      <w:r>
        <w:rPr>
          <w:rStyle w:val="FootnoteReference"/>
        </w:rPr>
        <w:sym w:font="Symbol" w:char="F0AA"/>
      </w:r>
      <w:r>
        <w:t xml:space="preserve"> </w:t>
      </w:r>
      <w:r>
        <w:rPr>
          <w:lang w:val="en-US"/>
        </w:rPr>
        <w:t>Costs associated with the intervention can be linked with provider or participant outcomes in an economic evaluation (depends on the type of economic evaluation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tDQ0Nzc0NTGxNDRW0lEKTi0uzszPAykwrAUAQ+aaCiwAAAA="/>
  </w:docVars>
  <w:rsids>
    <w:rsidRoot w:val="003E4C0E"/>
    <w:rsid w:val="000C1A22"/>
    <w:rsid w:val="000F5B39"/>
    <w:rsid w:val="00244086"/>
    <w:rsid w:val="00293DCA"/>
    <w:rsid w:val="003310D3"/>
    <w:rsid w:val="003E4C0E"/>
    <w:rsid w:val="00417F85"/>
    <w:rsid w:val="004B1C18"/>
    <w:rsid w:val="00577BEF"/>
    <w:rsid w:val="006000F0"/>
    <w:rsid w:val="00691E1C"/>
    <w:rsid w:val="007059E9"/>
    <w:rsid w:val="00747E54"/>
    <w:rsid w:val="008A5AA0"/>
    <w:rsid w:val="00AB204F"/>
    <w:rsid w:val="00B050AC"/>
    <w:rsid w:val="00EB7FCC"/>
    <w:rsid w:val="00ED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443"/>
  <w15:chartTrackingRefBased/>
  <w15:docId w15:val="{E308DDB8-81B5-4DD9-9032-3CBA615B8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unhideWhenUsed/>
    <w:rsid w:val="003E4C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E4C0E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E4C0E"/>
    <w:rPr>
      <w:vertAlign w:val="superscript"/>
    </w:rPr>
  </w:style>
  <w:style w:type="table" w:styleId="GridTable1Light">
    <w:name w:val="Grid Table 1 Light"/>
    <w:basedOn w:val="TableNormal"/>
    <w:uiPriority w:val="46"/>
    <w:rsid w:val="00577B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9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D1CA6658090D47AEEC0738E741B16F" ma:contentTypeVersion="11" ma:contentTypeDescription="Create a new document." ma:contentTypeScope="" ma:versionID="49efe0ee254e640c60fd7afd7adb156f">
  <xsd:schema xmlns:xsd="http://www.w3.org/2001/XMLSchema" xmlns:xs="http://www.w3.org/2001/XMLSchema" xmlns:p="http://schemas.microsoft.com/office/2006/metadata/properties" xmlns:ns2="678d2b12-950c-4d15-a4ba-d05d63d9f35f" xmlns:ns3="dbbded8a-f322-4a1a-aa9f-4d578a3dcb42" targetNamespace="http://schemas.microsoft.com/office/2006/metadata/properties" ma:root="true" ma:fieldsID="758510e5e6297e6fb99ea54c38c4d9d5" ns2:_="" ns3:_="">
    <xsd:import namespace="678d2b12-950c-4d15-a4ba-d05d63d9f35f"/>
    <xsd:import namespace="dbbded8a-f322-4a1a-aa9f-4d578a3dcb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d2b12-950c-4d15-a4ba-d05d63d9f3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ded8a-f322-4a1a-aa9f-4d578a3dc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79C949-3995-411C-814F-E3611F395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8d2b12-950c-4d15-a4ba-d05d63d9f35f"/>
    <ds:schemaRef ds:uri="dbbded8a-f322-4a1a-aa9f-4d578a3dc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A6CA1C-7FB2-4CA0-BF2F-2F8B9EE353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FCFC0A9-A97A-4C8B-9B9E-1880A0391C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9</Pages>
  <Words>2990</Words>
  <Characters>17045</Characters>
  <Application>Microsoft Office Word</Application>
  <DocSecurity>0</DocSecurity>
  <Lines>142</Lines>
  <Paragraphs>39</Paragraphs>
  <ScaleCrop>false</ScaleCrop>
  <Company/>
  <LinksUpToDate>false</LinksUpToDate>
  <CharactersWithSpaces>1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 Shajahan</dc:creator>
  <cp:keywords/>
  <dc:description/>
  <cp:lastModifiedBy>chn off31</cp:lastModifiedBy>
  <cp:revision>13</cp:revision>
  <dcterms:created xsi:type="dcterms:W3CDTF">2020-04-05T03:08:00Z</dcterms:created>
  <dcterms:modified xsi:type="dcterms:W3CDTF">2021-07-03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D1CA6658090D47AEEC0738E741B16F</vt:lpwstr>
  </property>
</Properties>
</file>